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8"/>
          <w:szCs w:val="24"/>
          <w:lang w:val="en-GB" w:eastAsia="en-IN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color w:val="000000"/>
          <w:sz w:val="28"/>
          <w:szCs w:val="24"/>
          <w:lang w:val="en-GB" w:eastAsia="en-IN"/>
        </w:rPr>
        <w:t xml:space="preserve">Evaluation of  5 Novel protein biomarkers </w:t>
      </w:r>
      <w:r>
        <w:rPr>
          <w:rFonts w:cs="Times New Roman" w:ascii="Times New Roman" w:hAnsi="Times New Roman"/>
          <w:b/>
          <w:bCs/>
          <w:iCs/>
          <w:color w:val="000000"/>
          <w:sz w:val="28"/>
          <w:szCs w:val="24"/>
          <w:lang w:val="en-GB" w:eastAsia="en-IN"/>
        </w:rPr>
        <w:t xml:space="preserve">for the rapid diagnosis of pulmonary and extra-pulmonary tuberculosis: preliminary results  </w:t>
      </w:r>
    </w:p>
    <w:p>
      <w:pPr>
        <w:pStyle w:val="Normal"/>
        <w:tabs>
          <w:tab w:val="clear" w:pos="720"/>
          <w:tab w:val="left" w:pos="2041" w:leader="none"/>
        </w:tabs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ab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Amit Sing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1$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, Anil Kumar Gup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1$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, Krishnamoorthy Gopinat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1,#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, Pawan Shar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2,¶,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 xml:space="preserve"> Sarman Sing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1,*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 xml:space="preserve">Division of Clinical Microbiology &amp; Molecular Medicine, All India Institute of Medical Sciences, New Delhi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International Centre for Genetic Engineering and Biotechnology, New Delhi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IN"/>
        </w:rPr>
        <w:t xml:space="preserve">Running Title: Novel recombinant antigens for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GB" w:eastAsia="en-IN"/>
        </w:rPr>
        <w:t>TB diagno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  <w:lang w:val="en-GB" w:eastAsia="en-I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 w:eastAsia="en-I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resent Address: Max Planck Institute for Infectious Biology, Charitéplatz, Berlin, German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 w:eastAsia="en-IN"/>
        </w:rPr>
        <w:t xml:space="preserve">¶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North East Region-BPMC, Department of Biotechnology, Government of India, New Delhi</w:t>
        <w:b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I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IN"/>
        </w:rPr>
        <w:t>*Corresponding Autho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Prof. Sarman Singh,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 xml:space="preserve">All India Institute of Medical Sciences,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Ansari Nagar, New Delhi-110 029, Ind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Phone:</w:t>
        <w:tab/>
        <w:t xml:space="preserve">+91-11-26588484,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>Fax: +91-11-26588641</w:t>
      </w:r>
    </w:p>
    <w:p>
      <w:pPr>
        <w:sectPr>
          <w:headerReference w:type="default" r:id="rId3"/>
          <w:headerReference w:type="first" r:id="rId4"/>
          <w:footerReference w:type="default" r:id="rId5"/>
          <w:footerReference w:type="first" r:id="rId6"/>
          <w:type w:val="nextPage"/>
          <w:pgSz w:w="11906" w:h="16838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lang w:val="en-GB" w:eastAsia="en-IN"/>
          </w:rPr>
          <w:t>sarman_singh@yahoo.com</w:t>
        </w:r>
      </w:hyperlink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upplementary Table 1: Comparison of dot-blot sensitivity and specificity of </w:t>
      </w:r>
      <w:r>
        <w:rPr>
          <w:rFonts w:cs="Times New Roman" w:ascii="Times New Roman" w:hAnsi="Times New Roman"/>
          <w:b/>
          <w:i/>
          <w:color w:val="000000"/>
          <w:lang w:val="en-GB"/>
        </w:rPr>
        <w:t>M. tuberculosis</w:t>
      </w:r>
      <w:r>
        <w:rPr/>
        <w:t xml:space="preserve"> recombinant antigens in bacteriologically confirmed PTB cases (n=111)</w:t>
      </w:r>
    </w:p>
    <w:tbl>
      <w:tblPr>
        <w:tblW w:w="13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2768"/>
        <w:gridCol w:w="2794"/>
        <w:gridCol w:w="1059"/>
        <w:gridCol w:w="1098"/>
        <w:gridCol w:w="1741"/>
        <w:gridCol w:w="1856"/>
      </w:tblGrid>
      <w:tr>
        <w:trPr>
          <w:trHeight w:val="314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242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970c (lipN)</w:t>
            </w:r>
          </w:p>
        </w:tc>
      </w:tr>
      <w:tr>
        <w:trPr>
          <w:trHeight w:val="140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TB cases (n=111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10/111 (99.1%; 95.1, 99.8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8/110 (98.2%;93.6,99.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5 (20.4-145.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6% (96.1, 99.5)</w:t>
            </w:r>
          </w:p>
        </w:tc>
      </w:tr>
      <w:tr>
        <w:trPr>
          <w:trHeight w:val="248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15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/15 (100%; 79.6, 100)</w:t>
            </w:r>
          </w:p>
        </w:tc>
        <w:tc>
          <w:tcPr>
            <w:tcW w:w="2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8/110 (98.2%;93.6,99.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2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0 (20.6-146.5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4% (94.4, 99.6)</w:t>
            </w:r>
          </w:p>
        </w:tc>
      </w:tr>
      <w:tr>
        <w:trPr>
          <w:trHeight w:val="248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96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/96 (99.0%; 94.3, 99.8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9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4 (20.4-145.1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5% (95.8, 99.5)</w:t>
            </w:r>
          </w:p>
        </w:tc>
      </w:tr>
      <w:tr>
        <w:trPr>
          <w:trHeight w:val="85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68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/68 (100%; 94.6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1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0 (20.6-146.5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9% (96.1, 99.7)</w:t>
            </w:r>
          </w:p>
        </w:tc>
      </w:tr>
      <w:tr>
        <w:trPr>
          <w:trHeight w:val="248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43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2/43 (97.7%; 88.2, 99.6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3.7 (20.1-143.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0% (94.4, 99.3)</w:t>
            </w:r>
          </w:p>
        </w:tc>
      </w:tr>
      <w:tr>
        <w:trPr>
          <w:trHeight w:val="248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42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2/42 (100%; 91.6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0 (20.6-146.5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7% (95.3, 99.6)</w:t>
            </w:r>
          </w:p>
        </w:tc>
      </w:tr>
      <w:tr>
        <w:trPr>
          <w:trHeight w:val="248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n vacc. (n=69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/69 (96.5%; 82.8, 99.4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3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3.1 (19.9-141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8% (93.8, 99.3)</w:t>
            </w:r>
          </w:p>
        </w:tc>
      </w:tr>
      <w:tr>
        <w:trPr>
          <w:trHeight w:val="248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58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8/58 (100%; 91.6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0 (20.6-146.5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7% (96.6, 99.6)</w:t>
            </w:r>
          </w:p>
        </w:tc>
      </w:tr>
      <w:tr>
        <w:trPr>
          <w:trHeight w:val="85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53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2/53 (98.1%; 90.1, 99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3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0 (20.2-143.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 (94.7, 99.4)</w:t>
            </w:r>
          </w:p>
        </w:tc>
      </w:tr>
      <w:tr>
        <w:trPr>
          <w:trHeight w:val="260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145c (wag31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TB cases (n=111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10/111 (99.1%; 95.1, 99.8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10/110 (100%;96.6,100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9.5% (97.5, 99.9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15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/15 (100%; 79.6, 100)</w:t>
            </w:r>
          </w:p>
        </w:tc>
        <w:tc>
          <w:tcPr>
            <w:tcW w:w="2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10/110 (100%;96.6,100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 (97.0, 100)</w:t>
            </w:r>
          </w:p>
        </w:tc>
      </w:tr>
      <w:tr>
        <w:trPr>
          <w:trHeight w:val="84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96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/96 (99.0%; 94.3, 99.8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5% (97.3, 99.8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68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/68 (100%; 94.6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 (97.9, 100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43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2/43 (97.7%; 88.2, 99.6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3% (96.4, 99.9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42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2/42 (100%; 91.6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 (97.5, 100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69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/69 (98.5%; 92.2, 99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4% (96.9, 99.9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58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8/58 (100%; 75.7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 (96.9, 100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53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2/53  (98.1%; 90.1, 99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4% (96.6, 99.9)</w:t>
            </w:r>
          </w:p>
        </w:tc>
      </w:tr>
      <w:tr>
        <w:trPr>
          <w:trHeight w:val="260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827 (garA)</w:t>
            </w:r>
          </w:p>
        </w:tc>
      </w:tr>
      <w:tr>
        <w:trPr>
          <w:trHeight w:val="86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TB cases (n=111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9/111(98.2%; 93.7, 99.5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3/110 (93.6%;87.4, 96.9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4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8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5.4 (11.6-20.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5.9% (92.4, 97.8)</w:t>
            </w:r>
          </w:p>
        </w:tc>
      </w:tr>
      <w:tr>
        <w:trPr>
          <w:trHeight w:val="157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15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/15 (100%; 79.6, 100)</w:t>
            </w:r>
          </w:p>
        </w:tc>
        <w:tc>
          <w:tcPr>
            <w:tcW w:w="2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3/110 (93.6%;87.4, 96.9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.2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.7 (11.9-2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4% (88.9, 97.3)</w:t>
            </w:r>
          </w:p>
        </w:tc>
      </w:tr>
      <w:tr>
        <w:trPr>
          <w:trHeight w:val="86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96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/96 (92.7%; 85.7, 96.4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7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7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7.0 (12.2-23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7% (89.5, 96.3)</w:t>
            </w:r>
          </w:p>
        </w:tc>
      </w:tr>
      <w:tr>
        <w:trPr>
          <w:trHeight w:val="86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68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/68 (100%; 94.6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7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.7 (11.9-2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1% (92.1, 98.1)</w:t>
            </w:r>
          </w:p>
        </w:tc>
      </w:tr>
      <w:tr>
        <w:trPr>
          <w:trHeight w:val="86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43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1/43 (95.3%; 84.5, 98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5.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.0 (11.3-19.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1% (89.2, 96.8)</w:t>
            </w:r>
          </w:p>
        </w:tc>
      </w:tr>
      <w:tr>
        <w:trPr>
          <w:trHeight w:val="86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42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2/42 (100%; 91.6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5.7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.7 (11.9-2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4% (90.8, 97.7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69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7/69 (97.1%; 90.0, 99.2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5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.3 (11.5-20.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0% (90.7, 97.3)</w:t>
            </w:r>
          </w:p>
        </w:tc>
      </w:tr>
      <w:tr>
        <w:trPr>
          <w:trHeight w:val="7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58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8/58 (100%; 75.7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3.2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.7 (11.9-2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3% (88.6, 97.2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53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1/53 (96.2%; 87.2, 99.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5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5.3 (18.3-67.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9% (93.0, 98.7)</w:t>
            </w:r>
          </w:p>
        </w:tc>
      </w:tr>
      <w:tr>
        <w:trPr>
          <w:trHeight w:val="459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>Contd...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 Supplementary Table</w:t>
            </w: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 xml:space="preserve"> 1</w:t>
            </w:r>
          </w:p>
        </w:tc>
      </w:tr>
      <w:tr>
        <w:trPr>
          <w:trHeight w:val="365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365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0164 (TB 18.50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TB cases (n=111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7/111(96.4%; 91.1, 98.6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2/110 (92.7%;86.3, 96.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3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6.2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3.2 (10.4-16.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4.6% (90.7, 96.9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15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4/15 (93.3%; 70.2, 98.8)</w:t>
            </w:r>
          </w:p>
        </w:tc>
        <w:tc>
          <w:tcPr>
            <w:tcW w:w="2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2/110 (92.7%;86.3, 96.3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3.6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2.8 (9.9-16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8% (86.9, 96.2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96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/96 (96.9%; 91.2, 98.9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1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3 (10.4-14.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7% (90.7, 97.0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68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/68 (100%; 94.6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9.5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5% (91.4, 97.7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43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9/43 (90.7%; 78.4, 96.3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3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2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2.5 (9.7-16.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2% (86.8, 95.5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42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2/42 (100%; 91.6, 10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4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0% (90.0, 97.3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69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5/69 (94.2%; 86.0, 97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9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2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2.9 (10.1-16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3% (88.6, 96.1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58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7/58 (98.2%; 90.9, 99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7.7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5 (10.6-17.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6% (90.1, 97.2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53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0/53 (94.3%; 84.6, 98.1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6.2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0 (10.1-16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2% (88.3, 96.2)</w:t>
            </w:r>
          </w:p>
        </w:tc>
      </w:tr>
      <w:tr>
        <w:trPr>
          <w:trHeight w:val="421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437 (pgk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TB cases (n=111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4/111(93.7%; 87.5, 96.9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8/110 (89.1%;81.9, 93.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89.7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3.3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8.6 (7.3-10.1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1.4% (87.0, 94.4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15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/15 (86.7%; 62.1, 96.3)</w:t>
            </w:r>
          </w:p>
        </w:tc>
        <w:tc>
          <w:tcPr>
            <w:tcW w:w="2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/110 (89.1%;81.9, 93.6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2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.9 (6.6-9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8% (82.1, 93.2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96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1/96 (94.8%; 88.4, 97.8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3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.7 (7.4-10.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1.7% (87.2, 94.8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68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6/68 (97.1%; 89.9, 99.2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4.6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9 (7.5-10.5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1% (87.2, 95.3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43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8/43 (88.3%; 75.5, 94.9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6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1 (6.8-9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9% (82.9, 92.9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42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0/42 (95.2%; 84.2, 98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6.9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7 (7.4-10.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8% (85.1, 94.4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69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4/69 (92.7%; 84.1, 96.9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4.2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5 (7.2-10.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5% (85.3, 94.0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58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6/58 (96.55%; 88.3, 99.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2.3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8 (7.5-10.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1.7% (86.5, 95.0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53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7/53 (88.7%; 77.4, 94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9.7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2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1 (6.9-9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9.0% (83.2, 92.9)</w:t>
            </w:r>
          </w:p>
        </w:tc>
      </w:tr>
      <w:tr>
        <w:trPr>
          <w:trHeight w:val="503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Esat6 Ag</w:t>
            </w:r>
          </w:p>
        </w:tc>
      </w:tr>
      <w:tr>
        <w:trPr>
          <w:trHeight w:val="34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TB cases (n=111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5/111 (85.6%;77.9, 90.9 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73/110 (66.4%;57.1, 74.5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72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82.0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.5(2.4-2.7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76.0% (70.0, 81.2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15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1/15 (73.33%; 48.0, 89.1)</w:t>
            </w:r>
          </w:p>
        </w:tc>
        <w:tc>
          <w:tcPr>
            <w:tcW w:w="2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3/110 (66.4%;57.1, 74.51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2.9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8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2 (1.9-2.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7.2% (58.6, 74.8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96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4/96 (87.5%; 79.4, 92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9.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5.9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6 (2.5-2.7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6.2% (69.9, 81.5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68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2/68 (91.18%; 82.1, 95.9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4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7 (2.6-2.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5.8% (69.0, 81.5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43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3/43 (6.74%; 62.3, 86.8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7.1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7.9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3 (2.1-2.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9.3% (61.6, 76.0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42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5/42 (83.3%; 69.4, 9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2.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4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3 (1.2-1.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7.4% (39.6, 55.3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69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0/69 (86.96%; 77.0, 93.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5.1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0.4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3 (1.3-1.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2% (46.9, 61.3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58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3/58 (91.4%; 81.4, 96.4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2.1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4 (1.3-1.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3.6% (46.0, 61.0)</w:t>
            </w:r>
          </w:p>
        </w:tc>
      </w:tr>
      <w:tr>
        <w:trPr>
          <w:trHeight w:val="323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53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2/53 (79.25%; 66.5, 88.0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5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7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2 (1.1-1.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8.5% (40.9, 56.1)</w:t>
            </w:r>
          </w:p>
        </w:tc>
      </w:tr>
      <w:tr>
        <w:trPr>
          <w:trHeight w:val="91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>Contd...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 Supplementary Table</w:t>
            </w: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 xml:space="preserve">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476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38kDa Ag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TB cases (n=111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5/111(85.6%; 77.9, 90.9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60/110 (54.5%;45.2, 63.5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65.5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78.9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.9 (1.8-2.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65.6% (59.1, 71.6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15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1/15 (73.3%; 48.0, 89.)</w:t>
            </w:r>
          </w:p>
        </w:tc>
        <w:tc>
          <w:tcPr>
            <w:tcW w:w="2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0/110 (54.5%;45.2, 63.5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8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7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6 (1.4-1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6.8% (48.0, 65.1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96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4/96 (87.5%; 79.4, 92.7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2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3.1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9 (1.8-2.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9.9% (63.3, 75.8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68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0/68 (88.2%; 78.5, 93.9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5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2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9 (1.9-2.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7.4% (60.2, 73.9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43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5/43 (81.4%; 67.4, 90.3 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1.2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2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8 (1.7-1.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2.1% (54.2, 69.4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42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/42 (85.7%; 72.2, 93.3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1.9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9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9 (1.8-2.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3.2% (55.2, 70.4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69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9/69 (85.5%; 75.3, 91.9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1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5.7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9 (1.8-2.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6.5% (59.3. 73.0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58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/58 (93.1%; 83.6, 97.3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1.9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7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0 (2.0, 2.1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7.9% (60.5, 74.4)</w:t>
            </w:r>
          </w:p>
        </w:tc>
      </w:tr>
      <w:tr>
        <w:trPr>
          <w:trHeight w:val="91" w:hRule="atLeast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53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1/53 (77.4%; 64.5, 86.5)</w:t>
            </w:r>
          </w:p>
        </w:tc>
        <w:tc>
          <w:tcPr>
            <w:tcW w:w="2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5.0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3.3%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7 (1.6-1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2.0% (54.3, 69.1)</w:t>
            </w:r>
          </w:p>
        </w:tc>
      </w:tr>
      <w:tr>
        <w:trPr>
          <w:trHeight w:val="86" w:hRule="atLeast"/>
        </w:trPr>
        <w:tc>
          <w:tcPr>
            <w:tcW w:w="139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>Pos: Positive, Neg: Negative, CI: Confidence interval, PPV: Positive predictive value, NPV: Negative predictive value, LRP: likelihood ratio for positive test, DA: Diagnostic accuracy, uk-unknown, Mx: Mantoux test, ND: not done, Vacc:-vaccination. C: MGIT 960 culture, S: ZN stained smear, *MDR-TB cases are DST confirmed 46 from PTB and 4 from EPTB group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upplementary Table 2: Comparison of dot-blot sensitivity and specificity of </w:t>
      </w:r>
      <w:r>
        <w:rPr>
          <w:rFonts w:cs="Times New Roman" w:ascii="Times New Roman" w:hAnsi="Times New Roman"/>
          <w:b/>
          <w:i/>
          <w:color w:val="000000"/>
          <w:lang w:val="en-GB"/>
        </w:rPr>
        <w:t>M. tuberculosis</w:t>
      </w:r>
      <w:r>
        <w:rPr/>
        <w:t xml:space="preserve"> recombinant antigens in bacteriologically confirmed EPTB cases (n=29)</w:t>
      </w:r>
    </w:p>
    <w:tbl>
      <w:tblPr>
        <w:tblW w:w="13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2749"/>
        <w:gridCol w:w="2775"/>
        <w:gridCol w:w="1052"/>
        <w:gridCol w:w="1090"/>
        <w:gridCol w:w="1729"/>
        <w:gridCol w:w="1846"/>
      </w:tblGrid>
      <w:tr>
        <w:trPr>
          <w:trHeight w:val="314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Sensitivity [n (%; 95% CI)]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Specificity [n (%; 95% CI)]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PPV (%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NPV (%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LRP (95% CI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DA %, (95%CI)</w:t>
            </w:r>
          </w:p>
        </w:tc>
      </w:tr>
      <w:tr>
        <w:trPr>
          <w:trHeight w:val="341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Rv2970c (lipN)</w:t>
            </w:r>
          </w:p>
        </w:tc>
      </w:tr>
      <w:tr>
        <w:trPr>
          <w:trHeight w:val="323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EPTB cases (n=2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8/29 (96.5%; 82.8, 99.4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8/110 (98.2%;93.6,99.6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3.3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53.1 (19.9-141.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7.8% (93.8, 99.3)</w:t>
            </w:r>
          </w:p>
        </w:tc>
      </w:tr>
      <w:tr>
        <w:trPr>
          <w:trHeight w:val="238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5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/5 (100%; 75.7, 100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8/110 (98.2%;93.6,99.6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5.7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0 (20.6-146.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4% (94.2, 99.5)</w:t>
            </w:r>
          </w:p>
        </w:tc>
      </w:tr>
      <w:tr>
        <w:trPr>
          <w:trHeight w:val="238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24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3/24 (99.0%; 94.5, 99.8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4 (20.4-145.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6% (95.9, 99.5)</w:t>
            </w:r>
          </w:p>
        </w:tc>
      </w:tr>
      <w:tr>
        <w:trPr>
          <w:trHeight w:val="238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8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/8 (100%; 56.5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1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0 (20.6-146.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3% (93.9, 99.5)</w:t>
            </w:r>
          </w:p>
        </w:tc>
      </w:tr>
      <w:tr>
        <w:trPr>
          <w:trHeight w:val="238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21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0/21 (95.2%; 79.8, 99.3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9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2.3 (19.5-140.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7% (94.5, 99.8)</w:t>
            </w:r>
          </w:p>
        </w:tc>
      </w:tr>
      <w:tr>
        <w:trPr>
          <w:trHeight w:val="238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1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/10 (100%; 72.2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3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0 (20.6-146.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3% (94.1, 99.5)</w:t>
            </w:r>
          </w:p>
        </w:tc>
      </w:tr>
      <w:tr>
        <w:trPr>
          <w:trHeight w:val="238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1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8/19 (95.0%; 76.4, 99.1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5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2.2 (19.5-14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7% (93.4, 99.2)</w:t>
            </w:r>
          </w:p>
        </w:tc>
      </w:tr>
      <w:tr>
        <w:trPr>
          <w:trHeight w:val="238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/4 (100%; 51.0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6.7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0 (20.6-146.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 (93.8, 99.5)</w:t>
            </w:r>
          </w:p>
        </w:tc>
      </w:tr>
      <w:tr>
        <w:trPr>
          <w:trHeight w:val="238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2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4/25 (96.0%; 80.5, 99.3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3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2.8 (19.7-141.2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8% (93.7, 99.2)</w:t>
            </w:r>
          </w:p>
        </w:tc>
      </w:tr>
      <w:tr>
        <w:trPr>
          <w:trHeight w:val="350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Rv2145c (wag31)</w:t>
            </w:r>
          </w:p>
        </w:tc>
      </w:tr>
      <w:tr>
        <w:trPr>
          <w:trHeight w:val="332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EPTB cases (n=2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7/29 (93.1%; 78.0, 98.1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10/110 (100%;96.6,100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8.6% (94.9, 99.6)</w:t>
            </w:r>
          </w:p>
        </w:tc>
      </w:tr>
      <w:tr>
        <w:trPr>
          <w:trHeight w:val="7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5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/5 (100%; 56.5, 100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10/110 (100%;96.6,100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 (96.8, 100)</w:t>
            </w:r>
          </w:p>
        </w:tc>
      </w:tr>
      <w:tr>
        <w:trPr>
          <w:trHeight w:val="8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24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2/24 (91.7%; 74.1, 97.7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5% (94.7, 99.6)</w:t>
            </w:r>
          </w:p>
        </w:tc>
      </w:tr>
      <w:tr>
        <w:trPr>
          <w:trHeight w:val="7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8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/8 (100%; 67.6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3% (94.0, 99.5)</w:t>
            </w:r>
          </w:p>
        </w:tc>
      </w:tr>
      <w:tr>
        <w:trPr>
          <w:trHeight w:val="7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21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9/21 (95.2%; 77.3, 99.1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 (96.8, 100)</w:t>
            </w:r>
          </w:p>
        </w:tc>
      </w:tr>
      <w:tr>
        <w:trPr>
          <w:trHeight w:val="7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1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/10 (90.0%; 59.6, 98.2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2% (95.4, 99.8)</w:t>
            </w:r>
          </w:p>
        </w:tc>
      </w:tr>
      <w:tr>
        <w:trPr>
          <w:trHeight w:val="7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1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8/19 (94.7%; 75.4, 99.1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2% (95.7, 99.9)</w:t>
            </w:r>
          </w:p>
        </w:tc>
      </w:tr>
      <w:tr>
        <w:trPr>
          <w:trHeight w:val="7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/4 (100%; 51.0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 (96.7, 100)</w:t>
            </w:r>
          </w:p>
        </w:tc>
      </w:tr>
      <w:tr>
        <w:trPr>
          <w:trHeight w:val="7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2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3/25 (92%; 75.0, 97.8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5% (94.8, 99.6)</w:t>
            </w:r>
          </w:p>
        </w:tc>
      </w:tr>
      <w:tr>
        <w:trPr>
          <w:trHeight w:val="332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Rv1827 (garA)</w:t>
            </w:r>
          </w:p>
        </w:tc>
      </w:tr>
      <w:tr>
        <w:trPr>
          <w:trHeight w:val="82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EPTB cases (n=2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27/29 (93.1%; 78.0, 98.1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3/110 (93.6%;87.4, 96.9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9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8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4.6 (11.0-19.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3.5% (88.1, 96.6)</w:t>
            </w:r>
          </w:p>
        </w:tc>
      </w:tr>
      <w:tr>
        <w:trPr>
          <w:trHeight w:val="152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5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/5 (100%; 56.5, 100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3/110 (93.6%;87.4, 96.9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1.7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9% (88.0, 97.0)</w:t>
            </w:r>
          </w:p>
        </w:tc>
      </w:tr>
      <w:tr>
        <w:trPr>
          <w:trHeight w:val="82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24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2/24 (91.7%; 74.1, 97.7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5.9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4.4 (10.8-19.2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3% (87.7, 96.4)</w:t>
            </w:r>
          </w:p>
        </w:tc>
      </w:tr>
      <w:tr>
        <w:trPr>
          <w:trHeight w:val="82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8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/8 (100%; 67.6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3.3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1% (88.3, 97.1)</w:t>
            </w:r>
          </w:p>
        </w:tc>
      </w:tr>
      <w:tr>
        <w:trPr>
          <w:trHeight w:val="82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21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9/21 (90.5%;  71.1, 97.3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3.1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4.2 (10.6-29.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1% (87.5, 96.3)</w:t>
            </w:r>
          </w:p>
        </w:tc>
      </w:tr>
      <w:tr>
        <w:trPr>
          <w:trHeight w:val="82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1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/10 (90.0%; 59.6, 98.2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6.2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4.1 (10.4-19.2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3% (87.4, 96.6)</w:t>
            </w:r>
          </w:p>
        </w:tc>
      </w:tr>
      <w:tr>
        <w:trPr>
          <w:trHeight w:val="7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1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/19 (94.7%; 75.4, 99.1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0 (11.2-19.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8% (88.2, 96.8)</w:t>
            </w:r>
          </w:p>
        </w:tc>
      </w:tr>
      <w:tr>
        <w:trPr>
          <w:trHeight w:val="7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/4 (100%; 51.0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6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9% (87.9, 97.0)</w:t>
            </w:r>
          </w:p>
        </w:tc>
      </w:tr>
      <w:tr>
        <w:trPr>
          <w:trHeight w:val="152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2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3/25 (92.0%; 75.0, 97.8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6.7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4.5 (10.5-19.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3% (87.8, 96.4)</w:t>
            </w:r>
          </w:p>
        </w:tc>
      </w:tr>
      <w:tr>
        <w:trPr>
          <w:trHeight w:val="351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>Contd…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 Supplementary Table</w:t>
            </w: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 xml:space="preserve"> 2</w:t>
            </w:r>
          </w:p>
        </w:tc>
      </w:tr>
      <w:tr>
        <w:trPr>
          <w:trHeight w:val="36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431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Rv0164 (TB 18.5)</w:t>
            </w:r>
          </w:p>
        </w:tc>
      </w:tr>
      <w:tr>
        <w:trPr>
          <w:trHeight w:val="332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EPTB cases (n=2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5/29(86.2%; 69.4, 94.5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2/110 (92.7%;86.3, 96.3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75.8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6.2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1.8 (9.2-15.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1.4% (85.5, 95.0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5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/5 (100%; 56.5, 100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2/110 (92.7%;86.3, 96.3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8.5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0% (86.9, 96.4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24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1/24 (87.5%; 69.0, 95.7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2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2.0 (9.3-15.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1.8% (85.9, 95.3)</w:t>
            </w:r>
          </w:p>
        </w:tc>
      </w:tr>
      <w:tr>
        <w:trPr>
          <w:trHeight w:val="224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8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/8 (87.5%; 52.9, 97.8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6.7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2.0 (9.0-16.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4% (86.1, 95.9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21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7/21 (80.9%; 60.9, 92.3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.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2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1.1 (8.5-14.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8% (84.7, 94.7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1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/10 (80.0% (49.0, 94.3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0.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1.0 (8.1-14.9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1.7% (85.3, 95.4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1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7/19 (89.5%; 68.6, 97.1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.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2.3 (9.5-15.9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2% (86.3, 95.7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/4 (75.0%; 30.1, 95.4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7.3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.3 (6.5-16.4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1% (85.7, 95.8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2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1/25 (84.0%; 65.3, 93.6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2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2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1.5 (8.9-15.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1.1% (85.1, 94.8)</w:t>
            </w:r>
          </w:p>
        </w:tc>
      </w:tr>
      <w:tr>
        <w:trPr>
          <w:trHeight w:val="503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Rv1437 (pgk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EPTB cases (n=2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6/29 (89.7%; 73.6, 96.4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8/110 (89.1%;81.9, 93.6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68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7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8.2 (6.9-9.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89.2% (83.0, 93.3)</w:t>
            </w:r>
          </w:p>
        </w:tc>
      </w:tr>
      <w:tr>
        <w:trPr>
          <w:trHeight w:val="296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5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/5 (100%; 56.5, 100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/110 (89.1%;81.9, 93.6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9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.2 (7.8-10.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9.6% (82.6, 93.9)</w:t>
            </w:r>
          </w:p>
        </w:tc>
      </w:tr>
      <w:tr>
        <w:trPr>
          <w:trHeight w:val="269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24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1/24 (87.5%; 69.0, 95.7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3.6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0 (6.7-9.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8% (82.3, 93.1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8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/8 (87.5%; 52.9, 97.8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8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0 (6.5-9.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9.0% (94.5, 98.8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21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8/21 (85.7%; 65.4, 95.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0.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.9 (6.5-9.4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5% (82.0, 92.9)</w:t>
            </w:r>
          </w:p>
        </w:tc>
      </w:tr>
      <w:tr>
        <w:trPr>
          <w:trHeight w:val="314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1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/10 (80.0% (49.0, 94.3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0.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.3 (5.9-9.2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3% (81.4, 92.9)</w:t>
            </w:r>
          </w:p>
        </w:tc>
      </w:tr>
      <w:tr>
        <w:trPr>
          <w:trHeight w:val="26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1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7/19 (89.5%; 68.6, 97.1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8.6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2 (6.9-9.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9.1% (82.6, 93.4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/4 (75.0%; 30.1, 95.4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0.0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.9 (4.7-10.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6% (81.5, 93.2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2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2/25 (88.0%; 70.0, 95.8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4.7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.1 (6.8-9.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9% (82.5, 93.1)</w:t>
            </w:r>
          </w:p>
        </w:tc>
      </w:tr>
      <w:tr>
        <w:trPr>
          <w:trHeight w:val="503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Esat 6 Ag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EPTB cases (n=2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1/29 (72.4%;54.3, 85.3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73/110 (66.4%;57.1, 74.51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36.2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0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.1(2.0-2.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67.6% (59.5, 74.8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5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/5 (60.0%; 23.1, 88.2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3/110 (66.4%;57.1, 74.51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7.5%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3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8 (1.1-2.9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6.1% (57.0, 74.1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24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8/24 (75.0%; 55.1, 88.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2.7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4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2 (2.0-2.4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7.9% (59.6, 75.2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8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/8 (62.5%; 30.6, 86.3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1.9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9 (1.4-2.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6.1% (57.2, 74.0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21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6/21 (76.2%; 54.9, 89.4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0.2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6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3 (2.1-2.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7.9% (59.5, 75.3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1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/10 (70.0%; 39.7, 89.2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5.9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1 (1.7-2.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6.7% (57.8, 74.5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1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4/19 (73.7%; 51.2, 88.2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7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6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2 (2.0-2.4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7.4% (59.0, 74.9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/4 (100%; 51.0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.8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.0 (2.8-3.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7.5% (58.5-75.4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2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7/25 (68.0%; 48.4, 82.8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1.5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1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0 (1.8-2.2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6.7% (58.3, 74.1)</w:t>
            </w:r>
          </w:p>
        </w:tc>
      </w:tr>
      <w:tr>
        <w:trPr>
          <w:trHeight w:val="440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>Contd…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 Supplementary Table</w:t>
            </w: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 xml:space="preserve"> 2</w:t>
            </w:r>
          </w:p>
        </w:tc>
      </w:tr>
      <w:tr>
        <w:trPr>
          <w:trHeight w:val="350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386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38kDa Ag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EPTB cases (n=2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5/29 (86.2%; 69.4, 94.5)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60/110 (54.5%;45.2, 63.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9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2.6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.6 (1.5-1.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53.7% (45.7, 62.0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5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/5 (80.0%; 37.5, 96.4)</w:t>
            </w:r>
          </w:p>
        </w:tc>
        <w:tc>
          <w:tcPr>
            <w:tcW w:w="2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0/110 (54.5%;45.2, 63.5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4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8 (1.5-2.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6% (46.5, 64.4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24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1/24 (87.5%;  69.0, 95.7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9.6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2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9 (1.8-2.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0.4% (52.0, 68.3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8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/8 (87.5%; 52.9, 97.8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2.3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4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9 (1.8-2.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6.8% (47.8, 65.4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21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9/21 (90.5%; 71.1, 97.3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7.5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8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0 (1.9-2.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0.3% (51.7, 68.3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1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/10 (60.0%; 31.3, 83.2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.7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7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3 (1.0-1.7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5.0% (46.1, 63.6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1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9/19 (100%; 83.2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7.5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2 (2.1-2.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1.2% (52.6, 69.2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/4 (100%; 51.0, 100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.4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2 (2.1-2.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6.1% (47.0-64.9)</w:t>
            </w:r>
          </w:p>
        </w:tc>
      </w:tr>
      <w:tr>
        <w:trPr>
          <w:trHeight w:val="87" w:hRule="atLeast"/>
        </w:trPr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-), C (+), n=25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1/25 (84%; 65.3, 93.6)</w:t>
            </w:r>
          </w:p>
        </w:tc>
        <w:tc>
          <w:tcPr>
            <w:tcW w:w="2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9.6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7%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.8 (2.7-2.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0.0% (51.6, 67.9)</w:t>
            </w:r>
          </w:p>
        </w:tc>
      </w:tr>
      <w:tr>
        <w:trPr>
          <w:trHeight w:val="82" w:hRule="atLeast"/>
        </w:trPr>
        <w:tc>
          <w:tcPr>
            <w:tcW w:w="138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Pos: Positive, Neg: Negative, CI: Confidence interval, PPV: Positive predictive value, NPV: Negative predictive value, LRP: likelihood ratio for positive test, DA: Diagnostic accuracy, uk-unknown, Mx: Mantoux test, ND: not done, Vacc:-vaccination. C: MGIT 960 culture, S: ZN stained smear, *MDR-TB cases are DST confirmed 46 from PTB and 4 from EPTB group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Supplementary Table 3: Comparison of dot-blot sensitivity and specificity of </w:t>
      </w:r>
      <w:r>
        <w:rPr>
          <w:rFonts w:cs="Times New Roman" w:ascii="Times New Roman" w:hAnsi="Times New Roman"/>
          <w:b/>
          <w:i/>
          <w:color w:val="000000"/>
          <w:lang w:val="en-GB"/>
        </w:rPr>
        <w:t>M. tuberculosis</w:t>
      </w:r>
      <w:r>
        <w:rPr/>
        <w:t xml:space="preserve"> recombinant antigens in bacteriologically confirmed MDR-TB cases (n=50; 46 PTB and 4 EPTB)</w:t>
      </w:r>
    </w:p>
    <w:tbl>
      <w:tblPr>
        <w:tblW w:w="13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724"/>
        <w:gridCol w:w="2749"/>
        <w:gridCol w:w="1043"/>
        <w:gridCol w:w="1080"/>
        <w:gridCol w:w="1713"/>
        <w:gridCol w:w="1826"/>
      </w:tblGrid>
      <w:tr>
        <w:trPr>
          <w:trHeight w:val="406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397" w:hRule="atLeast"/>
        </w:trPr>
        <w:tc>
          <w:tcPr>
            <w:tcW w:w="136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970c (lipN)</w:t>
            </w:r>
          </w:p>
        </w:tc>
      </w:tr>
      <w:tr>
        <w:trPr>
          <w:trHeight w:val="2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8/110 (98.2%;93.6,99.6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6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8.7% (95.6, 99.7)</w:t>
            </w:r>
          </w:p>
        </w:tc>
      </w:tr>
      <w:tr>
        <w:trPr>
          <w:trHeight w:val="239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89.8, 100)</w:t>
            </w:r>
          </w:p>
        </w:tc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8/110 (98.2%;93.6,99.6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7% (95.6, 99.7)</w:t>
            </w:r>
          </w:p>
        </w:tc>
      </w:tr>
      <w:tr>
        <w:trPr>
          <w:trHeight w:val="239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4/34 (100%; 89.8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6% (95.1, 99.6)</w:t>
            </w:r>
          </w:p>
        </w:tc>
      </w:tr>
      <w:tr>
        <w:trPr>
          <w:trHeight w:val="239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6 (100% (80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4% (94.4, 99.6)</w:t>
            </w:r>
          </w:p>
        </w:tc>
      </w:tr>
      <w:tr>
        <w:trPr>
          <w:trHeight w:val="239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0/20 (100%; 83.9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0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5% (94.6, 99.6)</w:t>
            </w:r>
          </w:p>
        </w:tc>
      </w:tr>
      <w:tr>
        <w:trPr>
          <w:trHeight w:val="239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/30 (100%; 88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6% (94.9, 99.6)</w:t>
            </w:r>
          </w:p>
        </w:tc>
      </w:tr>
      <w:tr>
        <w:trPr>
          <w:trHeight w:val="7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7% (95.6, 99.7)</w:t>
            </w:r>
          </w:p>
        </w:tc>
      </w:tr>
      <w:tr>
        <w:trPr>
          <w:trHeight w:val="334" w:hRule="atLeast"/>
        </w:trPr>
        <w:tc>
          <w:tcPr>
            <w:tcW w:w="136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145c (wag31)</w:t>
            </w:r>
          </w:p>
        </w:tc>
      </w:tr>
      <w:tr>
        <w:trPr>
          <w:trHeight w:val="24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10/110 (100%;96.6,10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0% (97.7, 100)</w:t>
            </w:r>
          </w:p>
        </w:tc>
      </w:tr>
      <w:tr>
        <w:trPr>
          <w:trHeight w:val="7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10/110 (100%;96.6,10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 (97.7, 100)</w:t>
            </w:r>
          </w:p>
        </w:tc>
      </w:tr>
      <w:tr>
        <w:trPr>
          <w:trHeight w:val="8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4/34 (100%; 89.8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 (97.4, 100)</w:t>
            </w:r>
          </w:p>
        </w:tc>
      </w:tr>
      <w:tr>
        <w:trPr>
          <w:trHeight w:val="7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6 (100%; 80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 (94.0, 100)</w:t>
            </w:r>
          </w:p>
        </w:tc>
      </w:tr>
      <w:tr>
        <w:trPr>
          <w:trHeight w:val="7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0/20 (100%; 83.9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 (97.1, 100)</w:t>
            </w:r>
          </w:p>
        </w:tc>
      </w:tr>
      <w:tr>
        <w:trPr>
          <w:trHeight w:val="7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/30 (100%; 88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 (97.3, 100)</w:t>
            </w:r>
          </w:p>
        </w:tc>
      </w:tr>
      <w:tr>
        <w:trPr>
          <w:trHeight w:val="7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 (97.7, 100)</w:t>
            </w:r>
          </w:p>
        </w:tc>
      </w:tr>
      <w:tr>
        <w:trPr>
          <w:trHeight w:val="370" w:hRule="atLeast"/>
        </w:trPr>
        <w:tc>
          <w:tcPr>
            <w:tcW w:w="136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827 (garA)</w:t>
            </w:r>
          </w:p>
        </w:tc>
      </w:tr>
      <w:tr>
        <w:trPr>
          <w:trHeight w:val="19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3/110 (93.6%;87.4, 96.9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7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5.6% (91.2, 97.9)</w:t>
            </w:r>
          </w:p>
        </w:tc>
      </w:tr>
      <w:tr>
        <w:trPr>
          <w:trHeight w:val="15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3/110 (93.6%;87.4, 96.9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7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6% (91.2, 97.9)</w:t>
            </w:r>
          </w:p>
        </w:tc>
      </w:tr>
      <w:tr>
        <w:trPr>
          <w:trHeight w:val="8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4/34 (100%; 89.8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1% (90.3, 97.6)</w:t>
            </w:r>
          </w:p>
        </w:tc>
      </w:tr>
      <w:tr>
        <w:trPr>
          <w:trHeight w:val="8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6 (100%; 80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9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4% (89.0, 97.3)</w:t>
            </w:r>
          </w:p>
        </w:tc>
      </w:tr>
      <w:tr>
        <w:trPr>
          <w:trHeight w:val="8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0/20 (100%; 83.9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4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6% (89.3, 97.4)</w:t>
            </w:r>
          </w:p>
        </w:tc>
      </w:tr>
      <w:tr>
        <w:trPr>
          <w:trHeight w:val="82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/30 (100%; 88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1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0% (90.0, 97.6)</w:t>
            </w:r>
          </w:p>
        </w:tc>
      </w:tr>
      <w:tr>
        <w:trPr>
          <w:trHeight w:val="7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4/24 (100%; 86.2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7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9-20.8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8% (89.6, 97.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tbl>
      <w:tblPr>
        <w:tblW w:w="13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724"/>
        <w:gridCol w:w="2749"/>
        <w:gridCol w:w="1043"/>
        <w:gridCol w:w="1080"/>
        <w:gridCol w:w="1683"/>
        <w:gridCol w:w="1856"/>
      </w:tblGrid>
      <w:tr>
        <w:trPr>
          <w:trHeight w:val="70" w:hRule="atLeast"/>
        </w:trPr>
        <w:tc>
          <w:tcPr>
            <w:tcW w:w="136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>Contd…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 Supplementary Table</w:t>
            </w: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 xml:space="preserve"> 3</w:t>
            </w:r>
          </w:p>
        </w:tc>
      </w:tr>
      <w:tr>
        <w:trPr>
          <w:trHeight w:val="70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206" w:hRule="atLeast"/>
        </w:trPr>
        <w:tc>
          <w:tcPr>
            <w:tcW w:w="136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0164 (TB 18.5)</w:t>
            </w:r>
          </w:p>
        </w:tc>
      </w:tr>
      <w:tr>
        <w:trPr>
          <w:trHeight w:val="143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MDR-TB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50/50 (100%; 92.9, 10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2/110 (92.7%;86.3, 96.3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86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5.0% (90.4, 97.4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0/50 (100%; 92.9, 100</w:t>
            </w:r>
          </w:p>
        </w:tc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2/110 (92.7%;86.3, 96.3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6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0% (90.4, 97.4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34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4/34 (100%; 89.8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0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4% (89.4, 97.2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16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6/16 (100%; 80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9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6% (88.0, 96.7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2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0/20 (100%; 83.9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1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8% (88.3, 96.8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3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0/30 (100%; 88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8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3% (89.1, 97.1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5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4/24 (100%; 86.2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5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.7 (10.8-17.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0% (88.7, 96.9)</w:t>
            </w:r>
          </w:p>
        </w:tc>
      </w:tr>
      <w:tr>
        <w:trPr>
          <w:trHeight w:val="233" w:hRule="atLeast"/>
        </w:trPr>
        <w:tc>
          <w:tcPr>
            <w:tcW w:w="136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437 (pgk)</w:t>
            </w:r>
          </w:p>
        </w:tc>
      </w:tr>
      <w:tr>
        <w:trPr>
          <w:trHeight w:val="73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MDR-TB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50/50 (100%; 92.9, 100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8/110 (89.1%;81.9, 93.6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80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.2 (7.8-1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2.5% (87.3, 95.7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0/50 (100%; 92.9, 100)</w:t>
            </w:r>
          </w:p>
        </w:tc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/110 (89.1%;81.9, 93.6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0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.2 (7.8-1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5% (87.3, 95.7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34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4/34 (100%; 89.8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3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.2 (7.8-1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1.7% (86.0, 95.2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16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6/16 (100%; 80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7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.2 (7.8-1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5% (84.1, 94.5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2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0/20 (100%; 83.9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2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.2 (7.8-1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8% (84.6, 94.6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 (n=3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0/30 (100%; 88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1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.2 (7.8-1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1.4% (85.6, 95.0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S (+), C (+), n=5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4/24 (100%; 86.2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6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.2 (7.8-10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1.0% (85.0, 94.8)</w:t>
            </w:r>
          </w:p>
        </w:tc>
      </w:tr>
      <w:tr>
        <w:trPr>
          <w:trHeight w:val="73" w:hRule="atLeast"/>
        </w:trPr>
        <w:tc>
          <w:tcPr>
            <w:tcW w:w="136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Esat 6 Ag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45/50 (90.0%;78.6, 95.6 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73/110 (66.4%;57.1, 74.5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54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3.6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.7 (2.5 - 2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73.7%(66.4, 79.9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5/50 (90.0%;78.6, 95.6 )</w:t>
            </w:r>
          </w:p>
        </w:tc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3/110 (66.4%;57.1, 74.5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6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7 (2.5 - 2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3.7%(66.4, 79.9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1/34 (91.2%; 77.0, 96.9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5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1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7 (2.6-2.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2% (64.4, 78.9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4/16 (87.5%; 64.0, 96.5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7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3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6 (2.4-2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9.0% (60.5, 76.5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/20 (85.0%; 64.0, 94.8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1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5 (2.3-2.7(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9.2% (60.8, 76.5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8/30 (93.3%; 78.7, 98.1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3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3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8 (2.6-2.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1% (64.2, 78.9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5/50 (90.0%;78.6, 95.6 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4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6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.7 (2.5 - 2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3.7%(66.4, 79.9)</w:t>
            </w:r>
          </w:p>
        </w:tc>
      </w:tr>
      <w:tr>
        <w:trPr>
          <w:trHeight w:val="73" w:hRule="atLeast"/>
        </w:trPr>
        <w:tc>
          <w:tcPr>
            <w:tcW w:w="136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38kDa Antigen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47/50 (94.0%;83.8, 97.9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60/110 (54.5%;45.2, 63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43.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4.3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.7 (1.7-1.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60.6% (52.9, 67.9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0/110 (54.5%;45.2, 63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2 (2.1-2.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8.7% (61.2, 75.4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1/34 (91.2%; 77.0, 96.9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8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2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0 (1.9-2.1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3.2% (55.1, 70.6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6 (100%; 80.6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4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2 (2.1-2.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0.3% (51.6, 68.4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/20 (90.0%; 69.9, 97.2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6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8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0 (1.9-2.1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0.0% (51.4, 68.0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9/30 (96.7%; 83.3, 99.4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6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4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1 (2.0-2.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3.6% (55.3, 71.1)</w:t>
            </w:r>
          </w:p>
        </w:tc>
      </w:tr>
      <w:tr>
        <w:trPr>
          <w:trHeight w:val="87" w:hRule="atLeast"/>
        </w:trPr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2 (2.1-2.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8.7% (61.2, 75.4)</w:t>
            </w:r>
          </w:p>
        </w:tc>
      </w:tr>
      <w:tr>
        <w:trPr>
          <w:trHeight w:val="494" w:hRule="atLeast"/>
        </w:trPr>
        <w:tc>
          <w:tcPr>
            <w:tcW w:w="136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Pos: Positive, Neg: Negative, CI: Confidence interval, PPV: Positive predictive value, NPV: Negative predictive value, LRP: likelihood ratio for positive test, DA: Diagnostic accuracy, uk-unknown, Mx: Mantoux test, ND: not done, Vacc:-vaccination. C: MGIT 960 culture, S: ZN stained smear, *MDR-TB cases are DST confirmed 46 from PTB and 4 from EPTB group</w:t>
            </w:r>
          </w:p>
        </w:tc>
      </w:tr>
    </w:tbl>
    <w:p>
      <w:pPr>
        <w:pStyle w:val="Normal"/>
        <w:spacing w:lineRule="auto" w:line="240" w:before="0" w:after="120"/>
        <w:rPr/>
      </w:pPr>
      <w:r>
        <w:rPr>
          <w:rFonts w:eastAsia="Calibri" w:cs="Times New Roman" w:ascii="Times New Roman" w:hAnsi="Times New Roman"/>
          <w:b/>
          <w:color w:val="000000"/>
          <w:lang w:val="en-GB"/>
        </w:rPr>
        <w:t xml:space="preserve">Supplementary Table 4: Comparison of ELISA sensitivity and specificity of </w:t>
      </w:r>
      <w:r>
        <w:rPr>
          <w:rFonts w:eastAsia="Calibri" w:cs="Times New Roman" w:ascii="Times New Roman" w:hAnsi="Times New Roman"/>
          <w:b/>
          <w:i/>
          <w:color w:val="000000"/>
          <w:lang w:val="en-GB"/>
        </w:rPr>
        <w:t>M. tuberculosis</w:t>
      </w:r>
      <w:r>
        <w:rPr/>
        <w:t xml:space="preserve"> antigens in bacteriologically confirmed PTB cases (n=111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2770"/>
        <w:gridCol w:w="2770"/>
        <w:gridCol w:w="1062"/>
        <w:gridCol w:w="1100"/>
        <w:gridCol w:w="1733"/>
        <w:gridCol w:w="1847"/>
      </w:tblGrid>
      <w:tr>
        <w:trPr>
          <w:trHeight w:val="332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368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970c (lipN)</w:t>
            </w:r>
          </w:p>
        </w:tc>
      </w:tr>
      <w:tr>
        <w:trPr>
          <w:trHeight w:val="134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PTB cases (n=111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7/111(96.4%; 91.1, 98.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8/110 (98.2%;93.6,99.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8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6.4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3.2(19.9-141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7.3% (94.2, 98.7)</w:t>
            </w:r>
          </w:p>
        </w:tc>
      </w:tr>
      <w:tr>
        <w:trPr>
          <w:trHeight w:val="238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15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3/15 (86.67%; 62.1, 96.3)</w:t>
            </w:r>
          </w:p>
        </w:tc>
        <w:tc>
          <w:tcPr>
            <w:tcW w:w="2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8/110 (98.2%;93.6,99.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7.7 (17.5-13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8% (92.1, 98.7)</w:t>
            </w:r>
          </w:p>
        </w:tc>
      </w:tr>
      <w:tr>
        <w:trPr>
          <w:trHeight w:val="238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9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/96 (97.9%; 92.7, 99.4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9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3.8 (20.2-143.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1% (95.1, 99.2)</w:t>
            </w:r>
          </w:p>
        </w:tc>
      </w:tr>
      <w:tr>
        <w:trPr>
          <w:trHeight w:val="238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68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6/68 (97.1%; 89.9, 99.2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1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3.4 (20.0-142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7% (94.4, 99.1)</w:t>
            </w:r>
          </w:p>
        </w:tc>
      </w:tr>
      <w:tr>
        <w:trPr>
          <w:trHeight w:val="238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4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1/43 (95.3%; 84.5, 98.7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.4 (19.6-140.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4% (93.5, 99.0)</w:t>
            </w:r>
          </w:p>
        </w:tc>
      </w:tr>
      <w:tr>
        <w:trPr>
          <w:trHeight w:val="238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42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9/42 (92.9%; 81.0, 97.5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1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3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1.1 (19.1-136.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7% (92.5, 98.6)</w:t>
            </w:r>
          </w:p>
        </w:tc>
      </w:tr>
      <w:tr>
        <w:trPr>
          <w:trHeight w:val="238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69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8/69 (98.5%; 92.2, 99.7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1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1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4.2 (20.3-144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3% (95.2, 99.4)</w:t>
            </w:r>
          </w:p>
        </w:tc>
      </w:tr>
      <w:tr>
        <w:trPr>
          <w:trHeight w:val="238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8/58 (100%; 93.8, 10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8% (95.8, 99.7)</w:t>
            </w:r>
          </w:p>
        </w:tc>
      </w:tr>
      <w:tr>
        <w:trPr>
          <w:trHeight w:val="238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5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9/53 (92.4%; 82.1, 97.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1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4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.8 (19.0-135.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3% (92.2, 98.3)</w:t>
            </w:r>
          </w:p>
        </w:tc>
      </w:tr>
      <w:tr>
        <w:trPr>
          <w:trHeight w:val="386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145c (wag31)</w:t>
            </w:r>
          </w:p>
        </w:tc>
      </w:tr>
      <w:tr>
        <w:trPr>
          <w:trHeight w:val="7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PTB  cases (n=111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7/111 (96.4%; 91.1,98.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7/110 (97.3%;92.3,99.1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7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6.4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35.3 (18.4-68.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6.8% (93.6, 98.5)</w:t>
            </w:r>
          </w:p>
        </w:tc>
      </w:tr>
      <w:tr>
        <w:trPr>
          <w:trHeight w:val="7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15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3/15 (86.7%; 62.1, 96.3)</w:t>
            </w:r>
          </w:p>
        </w:tc>
        <w:tc>
          <w:tcPr>
            <w:tcW w:w="2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7/110 (97.3%;92.3,99.1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1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1.8 (16.2-62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0% (91.0, 98.3)</w:t>
            </w:r>
          </w:p>
        </w:tc>
      </w:tr>
      <w:tr>
        <w:trPr>
          <w:trHeight w:val="8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9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/96 (97.9%; 92.7,99.4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9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5.9 (18.7-69.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6% (94.4, 99.0)</w:t>
            </w:r>
          </w:p>
        </w:tc>
      </w:tr>
      <w:tr>
        <w:trPr>
          <w:trHeight w:val="7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68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8/68 (100%; 96.2, 10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8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7.7 (19.1-99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3% (95.2, 99.4)</w:t>
            </w:r>
          </w:p>
        </w:tc>
      </w:tr>
      <w:tr>
        <w:trPr>
          <w:trHeight w:val="7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4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7/43 (86.0%; 72.7, 93.4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5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7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1.5 (16.3-61.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1% (89.2, 97.0)</w:t>
            </w:r>
          </w:p>
        </w:tc>
      </w:tr>
      <w:tr>
        <w:trPr>
          <w:trHeight w:val="7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42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1/42 (97.6%; 87.7, 99.6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3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5.8 (18.6-68.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4% (93.4, 99.0)</w:t>
            </w:r>
          </w:p>
        </w:tc>
      </w:tr>
      <w:tr>
        <w:trPr>
          <w:trHeight w:val="7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(n=69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66/69 (95.6%; 88.0,98.5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6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3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5.1 (18.2-67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6% (92.9, 98.4)</w:t>
            </w:r>
          </w:p>
        </w:tc>
      </w:tr>
      <w:tr>
        <w:trPr>
          <w:trHeight w:val="7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8/58 (100%; 93.8, 10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1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6.7 (19.1-70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2% (94.9, 99.4)</w:t>
            </w:r>
          </w:p>
        </w:tc>
      </w:tr>
      <w:tr>
        <w:trPr>
          <w:trHeight w:val="7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5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9/53 (92.4%; 82.1, 97.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4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3.9 (17.6-65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7% (91.4, 97.9)</w:t>
            </w:r>
          </w:p>
        </w:tc>
      </w:tr>
      <w:tr>
        <w:trPr>
          <w:trHeight w:val="341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827 (garA)</w:t>
            </w:r>
          </w:p>
        </w:tc>
      </w:tr>
      <w:tr>
        <w:trPr>
          <w:trHeight w:val="332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PTB cases (n=111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2/111(91.9%; 85.3, 95.7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4/110 (94.5%;88.6, 97.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4.5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2.0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6.8 (12.1-23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3.2% (89.1, 95.8)</w:t>
            </w:r>
          </w:p>
        </w:tc>
      </w:tr>
      <w:tr>
        <w:trPr>
          <w:trHeight w:val="82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15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3/15 (86.7%; 62.1, 96.3)</w:t>
            </w:r>
          </w:p>
        </w:tc>
        <w:tc>
          <w:tcPr>
            <w:tcW w:w="2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4/110 (94.5%;88.6, 97.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8.4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1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9 (11.2-22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6% (87.9, 96.7)</w:t>
            </w:r>
          </w:p>
        </w:tc>
      </w:tr>
      <w:tr>
        <w:trPr>
          <w:trHeight w:val="2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9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9/96 (92.7%; 85.7, 96.4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7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.0 (12.2-23.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7% (89.5, 96.3)</w:t>
            </w:r>
          </w:p>
        </w:tc>
      </w:tr>
      <w:tr>
        <w:trPr>
          <w:trHeight w:val="82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68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3/68 (92.6%; 83.9, 96.8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1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4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.0 (12.2-23.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8% (89.3, 96.5)</w:t>
            </w:r>
          </w:p>
        </w:tc>
      </w:tr>
      <w:tr>
        <w:trPr>
          <w:trHeight w:val="82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4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9/43 (90.7%; 78.4, 96.3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3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.6 (11.9-23.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5% (88.4, 96.4)</w:t>
            </w:r>
          </w:p>
        </w:tc>
      </w:tr>
      <w:tr>
        <w:trPr>
          <w:trHeight w:val="82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42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1/42 (97.6%; 87.7, 99.6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7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0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.9 (12.9-24.8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4% (90.8, 97.7)</w:t>
            </w:r>
          </w:p>
        </w:tc>
      </w:tr>
      <w:tr>
        <w:trPr>
          <w:trHeight w:val="82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69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1/69 (88.4%; 78.7, 94.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1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2.9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.2 (11.6-22.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2.2% (87.3, 95.3)</w:t>
            </w:r>
          </w:p>
        </w:tc>
      </w:tr>
      <w:tr>
        <w:trPr>
          <w:trHeight w:val="7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/58 (94.83%; 85.9, 98.2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0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GB"/>
              </w:rPr>
              <w:t>97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GB"/>
              </w:rPr>
              <w:t>17.4 (12.5-24.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6% (90.1, 97.2)</w:t>
            </w:r>
          </w:p>
        </w:tc>
      </w:tr>
      <w:tr>
        <w:trPr>
          <w:trHeight w:val="143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5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7/58 (81.0%; 69.1, 89.1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GB"/>
              </w:rPr>
              <w:t>90.4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GB"/>
              </w:rPr>
              <w:t>14.9 (10.6-20.8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9.9% (84.4, 93.6)</w:t>
            </w:r>
          </w:p>
        </w:tc>
      </w:tr>
      <w:tr>
        <w:trPr>
          <w:trHeight w:val="350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>Contd…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 Supplementary Table</w:t>
            </w: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 xml:space="preserve"> 4</w:t>
            </w:r>
          </w:p>
        </w:tc>
      </w:tr>
      <w:tr>
        <w:trPr>
          <w:trHeight w:val="350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386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0164 (TB 18.5)</w:t>
            </w:r>
          </w:p>
        </w:tc>
      </w:tr>
      <w:tr>
        <w:trPr>
          <w:trHeight w:val="30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PTB cases (n=111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1/111 (73.0%; 64.0,80.4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6/110 (87.3%;79.8,92.3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5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6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.7(4.9–6.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0.1% (74.3, 84.8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15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/15 (53.3%; 30.1, 75.2)</w:t>
            </w:r>
          </w:p>
        </w:tc>
        <w:tc>
          <w:tcPr>
            <w:tcW w:w="2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/110 (87.3%;79.8,92.3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6.4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.2 (2.9-6.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2% (75.7, 88.7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9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3/96 (76.0%; 66.6, 83.5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9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0.7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0 (5.1-6.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0% (76.2, 86.7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68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8/68 (70.6%; 58.9, 80.1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7.4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8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5 (4.7-6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0.9% (74.5, 86.0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4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3/43 (76.7%; 62.3, 86.8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0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0.6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0 (5.1-7.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.3% (77.7, 89.2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42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/42 (71.4%; 56.4, 82.8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8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9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6 (4.7-6.6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9% (76.1, 88.0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(n=69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1/69 (73.9%; 62.5, 82.8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8.5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8 (5.0-6.8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1% (75.8, 87.0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1/58 (70.7%; 58.0, 80.8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4.5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5.0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5 (4.7-6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1.5% (75.0, 86.7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5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3/53 (81.13%; 68.6, 89.4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5.4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0.6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4 (5.5-7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5.3% (790, 89.9)</w:t>
            </w:r>
          </w:p>
        </w:tc>
      </w:tr>
      <w:tr>
        <w:trPr>
          <w:trHeight w:val="440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437 (pgk)</w:t>
            </w:r>
          </w:p>
        </w:tc>
      </w:tr>
      <w:tr>
        <w:trPr>
          <w:trHeight w:val="305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PTB cases (n=111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2/111 (73.9%; 65.0, 81.1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5/110 (86.7%;78.7, 91.6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4.5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6.6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.4 (4.7-6.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0.1% (74.3, 84.8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15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152" w:leader="none"/>
              </w:tabs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/15 (53.3%; 30.1, 75.2)</w:t>
            </w:r>
          </w:p>
        </w:tc>
        <w:tc>
          <w:tcPr>
            <w:tcW w:w="2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/110 (86.7%;78.7, 91.6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4.8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1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9 (2.8-5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4% (74.8, 88.1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9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4/96 (77.1%; 67.7, 84.3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1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1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6 (4.9-6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0% (76.2, 86.7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68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/68 (76.5%; 65.1, 85.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7.6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5.6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6 (4.7-6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6% (76.3, 87.4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4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/43 (69.8%; 55.0, 81.4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6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0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1 (4.3-6.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1.7% (74.8, 87.0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42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/42 (71.4%; 56.4, 82.8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6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8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2 (4.5-6.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2% (75.4, 87.5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69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/69 (82.2%; 75.4, 87.5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7.6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.8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5 (4.8-6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1% (75.8, 87.0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4/58 (75.7%; 63.5, 85.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4.6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7.2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6 (4.8-6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7% (76.3, 87.7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5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0/53 (75.5%; 62.4, 85.1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0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5 (4.8-6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8% (76.3, 87.8)</w:t>
            </w:r>
          </w:p>
        </w:tc>
      </w:tr>
      <w:tr>
        <w:trPr>
          <w:trHeight w:val="431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Esat6 Ag</w:t>
            </w:r>
          </w:p>
        </w:tc>
      </w:tr>
      <w:tr>
        <w:trPr>
          <w:trHeight w:val="323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PTB cases (n=111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1/111 (72.97%;64.0, 80.4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8/110 (70.9%;61.8, 78.6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1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2.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2.5 (2.3-2.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1.9% (65.7-77.5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15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1/15 (73.3%; 48.0, 89.1)</w:t>
            </w:r>
          </w:p>
        </w:tc>
        <w:tc>
          <w:tcPr>
            <w:tcW w:w="2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8/110 (70.9%;61.8, 78.6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5.6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1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5 (2.2-2.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2% (62.7, 78.4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9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/96 (87.5%; 79.4, 92.7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4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7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0 (2.8-3.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8.6% (72.5, 83.7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68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2/68 (91.2%; 82.1, 95.9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6.0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2.9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1 (2.9-3.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8.6% (72.1, 84.0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4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3/43 (76.7%; 62.3, 86.8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.8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6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6 (24-1.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5% (65.0, 79.0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42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5/42 (83.33%; 69.4, 91.7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1.8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9 (2.7-3.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4.3% (66.9, 80.6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69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0/69 (87.0%; 77.0, 93.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5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9.7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0 (2.8-3.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7.1% (70.4, 82.6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8/58 (65.5%; 52.7, 76.4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4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9.6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2 (2.1-2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9.0% (61.7, 75.5)</w:t>
            </w:r>
          </w:p>
        </w:tc>
      </w:tr>
      <w:tr>
        <w:trPr>
          <w:trHeight w:val="323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5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3/53 (81.1%; 68.6, 89.4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7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6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8 (2.6-3.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4.2% (67.0, 80.3)</w:t>
            </w:r>
          </w:p>
        </w:tc>
      </w:tr>
      <w:tr>
        <w:trPr>
          <w:trHeight w:val="77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>Contd…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 Supplementary Table</w:t>
            </w: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 xml:space="preserve"> 4</w:t>
            </w:r>
          </w:p>
        </w:tc>
      </w:tr>
      <w:tr>
        <w:trPr>
          <w:trHeight w:val="7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386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38kDa Ag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PTB cases (n=111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3/11 (92.8%;86.4, 96.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67/110 (60.9%;51.6, 69.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0.5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9.3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2.4 (2.3-2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6.9% (70.9, 82.0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15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1/15 (73.3%; 48.0, 89.1)</w:t>
            </w:r>
          </w:p>
        </w:tc>
        <w:tc>
          <w:tcPr>
            <w:tcW w:w="2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7/110 (60.9%;51.6, 69.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0.4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4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.9 (1.7-2.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2.4% (53.7, 70.4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96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/96 (87.5%; 79.4, 92.7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6.1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.8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2 (2.1-2.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3.3% (66.9, 78.9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68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0/68 (88.2%; 78.5, 93.9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8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9.3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3 (2.1-2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3% (64.3, 77.5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43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5/43 (81.4%; 67.4, 90.3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4.9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9.3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1 (2.0-2.2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6.7% (58.9, 73.6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42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6/42 (88.1%; 75, 9.81.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6.2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1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2 (2.1-2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8.4% (60.6, 75.3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69)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9/69 (85.5%; 75.3, 91.9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7.8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7.0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2 (2.1-2.3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0.4% (63.3, 76.6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5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4/58 (93.1%; 83.6, 97.3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7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4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4 (2.3-2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0% (64.8, 78.3)</w:t>
            </w:r>
          </w:p>
        </w:tc>
      </w:tr>
      <w:tr>
        <w:trPr>
          <w:trHeight w:val="87" w:hRule="atLeast"/>
        </w:trPr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53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9/53 (92.4%; 82.1, 97.0)</w:t>
            </w:r>
          </w:p>
        </w:tc>
        <w:tc>
          <w:tcPr>
            <w:tcW w:w="2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3.3%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4%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4 (2.2-2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2% (63.8, 77.6)</w:t>
            </w:r>
          </w:p>
        </w:tc>
      </w:tr>
      <w:tr>
        <w:trPr>
          <w:trHeight w:val="82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>Pos: Positive, Neg: Negative, CI: Confidence interval, PPV: Positive predictive value, NPV: Negative predictive value, LRP: likelihood ratio for positive test, DA: Diagnostic accuracy, uk: unknown, Mx: Mantoux test, ND: not done, Vacc.-Vaccination. C: MGIT 960 culture, S: ZN stained smear, *MDR-TB cases are DST confirmed 46 from PTB and 4 from EPTB group, P value &lt;0.001 (control vs patient), P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vertAlign w:val="subscript"/>
                <w:lang w:val="en-GB"/>
              </w:rPr>
              <w:t>Rv2970c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 xml:space="preserve"> =&lt;0.001, P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vertAlign w:val="subscript"/>
                <w:lang w:val="en-GB"/>
              </w:rPr>
              <w:t>Rv2145c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 xml:space="preserve"> =0.008 and P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vertAlign w:val="subscript"/>
                <w:lang w:val="en-GB"/>
              </w:rPr>
              <w:t>Rv1827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>=&lt;0.001 (sensitive vs MDR-TB).</w:t>
            </w:r>
          </w:p>
        </w:tc>
      </w:tr>
    </w:tbl>
    <w:p>
      <w:pPr>
        <w:pStyle w:val="Normal"/>
        <w:spacing w:lineRule="auto" w:line="480"/>
        <w:ind w:right="1980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>Supplementary Table</w:t>
      </w:r>
      <w:r>
        <w:rPr>
          <w:rFonts w:eastAsia="Calibri" w:cs="Times New Roman" w:ascii="Times New Roman" w:hAnsi="Times New Roman"/>
          <w:b/>
          <w:color w:val="000000"/>
          <w:lang w:val="en-GB"/>
        </w:rPr>
        <w:t xml:space="preserve"> 5: Comparison of ELISA sensitivity and specificity of </w:t>
      </w:r>
      <w:r>
        <w:rPr>
          <w:rFonts w:eastAsia="Calibri" w:cs="Times New Roman" w:ascii="Times New Roman" w:hAnsi="Times New Roman"/>
          <w:b/>
          <w:i/>
          <w:color w:val="000000"/>
          <w:lang w:val="en-GB"/>
        </w:rPr>
        <w:t>M. tuberculosis</w:t>
      </w:r>
      <w:r>
        <w:rPr>
          <w:rFonts w:eastAsia="Calibri" w:cs="Times New Roman" w:ascii="Times New Roman" w:hAnsi="Times New Roman"/>
          <w:b/>
          <w:color w:val="000000"/>
          <w:lang w:val="en-GB"/>
        </w:rPr>
        <w:t xml:space="preserve"> antigens in bacteriologically confirmed EPTB cases (n=29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2832"/>
        <w:gridCol w:w="2832"/>
        <w:gridCol w:w="1074"/>
        <w:gridCol w:w="1113"/>
        <w:gridCol w:w="1765"/>
        <w:gridCol w:w="1882"/>
      </w:tblGrid>
      <w:tr>
        <w:trPr>
          <w:trHeight w:val="351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360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970c (lipN)</w:t>
            </w:r>
          </w:p>
        </w:tc>
      </w:tr>
      <w:tr>
        <w:trPr>
          <w:trHeight w:val="134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EPTB cases (n=2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28/29(96.5%; 82.8, 99.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8/110 (98.2%;93.6,99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3.3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9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3.1 (19.9-141.8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7.8% (93.8, 99.3)</w:t>
            </w:r>
          </w:p>
        </w:tc>
      </w:tr>
      <w:tr>
        <w:trPr>
          <w:trHeight w:val="238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5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/5 (100%; 56.5, 100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8/110 (98.2%;93.6,99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4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 (20.6-146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3% (93.9, 99.5)</w:t>
            </w:r>
          </w:p>
        </w:tc>
      </w:tr>
      <w:tr>
        <w:trPr>
          <w:trHeight w:val="238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2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3/24 (95.8%; 79.8, 99.3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2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.7 (19.7-141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8% (93.6, 99.2)</w:t>
            </w:r>
          </w:p>
        </w:tc>
      </w:tr>
      <w:tr>
        <w:trPr>
          <w:trHeight w:val="238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/8 (100%; 67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0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3% (94.0, 99.5)</w:t>
            </w:r>
          </w:p>
        </w:tc>
      </w:tr>
      <w:tr>
        <w:trPr>
          <w:trHeight w:val="238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21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0/21 (95.2%; 77.3, 99.1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0.1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.4 (19.6-140.3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7% (93.5, 99.2)</w:t>
            </w:r>
          </w:p>
        </w:tc>
      </w:tr>
      <w:tr>
        <w:trPr>
          <w:trHeight w:val="238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1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/10 (100%; 72.2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3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 (20.6-146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3% (94.1, 99.5)</w:t>
            </w:r>
          </w:p>
        </w:tc>
      </w:tr>
      <w:tr>
        <w:trPr>
          <w:trHeight w:val="238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1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/19 (94.7%; 75.4, 99.1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0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.1 (19.4-139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7% (93.4, 99.2)</w:t>
            </w:r>
          </w:p>
        </w:tc>
      </w:tr>
      <w:tr>
        <w:trPr>
          <w:trHeight w:val="238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/4 (100%; 51.0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6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 (20.6-146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2% (93.8,99.5)</w:t>
            </w:r>
          </w:p>
        </w:tc>
      </w:tr>
      <w:tr>
        <w:trPr>
          <w:trHeight w:val="238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2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4/25 (96.0%; 80.5, 99.3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2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.8 (19.7-141.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8% (93.7, 99.2)</w:t>
            </w:r>
          </w:p>
        </w:tc>
      </w:tr>
      <w:tr>
        <w:trPr>
          <w:trHeight w:val="369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145c (wag31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EPTB cases (n=2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26/29 (89.7%; 73.6,96.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7/110 (97.3%;92.3,99.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89.7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7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32.9 (17.0-63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5.7% (90.9, 98.0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Pos (n=5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/5 (80.0%; 37.5, 96.4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7/110 (97.3%;92.3,99.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7.1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9.3 (13.5-63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5% (91.4, 98.6)</w:t>
            </w:r>
          </w:p>
        </w:tc>
      </w:tr>
      <w:tr>
        <w:trPr>
          <w:trHeight w:val="8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2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2/24 (91.7%; 74.1, 97.7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3.6 (17.3-65.1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3% (91.6, 98.4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/8 (100%; 97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2.7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7 (19.1-70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5% (92.8, 99.1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21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8/21 (85.7%; 65.4, 95.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5.7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1.4 (16.1-61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4% (90.4, 97.9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1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/10 (80.0%; 49.0, 94.3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72.7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2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9.3 (14.4-59.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8% (90.6, 98.2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(n=1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8/19 (94.7%; 75.4, 99.1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5.7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9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4.7 (18.0-67.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6.9% (92.4, 98.8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4/4 (100%; 51.0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7.1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7 (19.1-70-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4% (92.5, 99.1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2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2/25 (88.0%; 70.0, 95.8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8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2.3 (16.6-62.8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5.6% (90.6, 97.9)</w:t>
            </w:r>
          </w:p>
        </w:tc>
      </w:tr>
      <w:tr>
        <w:trPr>
          <w:trHeight w:val="351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827 (garA)</w:t>
            </w:r>
          </w:p>
        </w:tc>
      </w:tr>
      <w:tr>
        <w:trPr>
          <w:trHeight w:val="8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EPTB cases (n=2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26/29(89.7%; 73.6, 96.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4/110(94.5%;88.6, 97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1.2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7.2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6.4 (11.7-23.0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3.5% (88.1, 96.6)</w:t>
            </w:r>
          </w:p>
        </w:tc>
      </w:tr>
      <w:tr>
        <w:trPr>
          <w:trHeight w:val="151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5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/5 (100%; 56.5, 100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4/110(94.5%;88.6, 97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5.4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8% (89.1, 97.6)</w:t>
            </w:r>
          </w:p>
        </w:tc>
      </w:tr>
      <w:tr>
        <w:trPr>
          <w:trHeight w:val="8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2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1/24 (87.5%; 69.0, 95.7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7.8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2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.0 (11.4-22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3% (87.7, 96.4)</w:t>
            </w:r>
          </w:p>
        </w:tc>
      </w:tr>
      <w:tr>
        <w:trPr>
          <w:trHeight w:val="8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/8 (100%; 67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7.1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9% (89.3, 97.6)</w:t>
            </w:r>
          </w:p>
        </w:tc>
      </w:tr>
      <w:tr>
        <w:trPr>
          <w:trHeight w:val="8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21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/21 (85.7%;  65.4, 95.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5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2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7 (11.1-22.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1% (87.5, 96.3)</w:t>
            </w:r>
          </w:p>
        </w:tc>
      </w:tr>
      <w:tr>
        <w:trPr>
          <w:trHeight w:val="8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1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/10 (90.0% (59.6, 98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0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.5 (11.6-23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2%(88.4, 97.1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1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9 (84.2%; 62.4, 94.5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7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2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.4 (10.9-21.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0% (87.3, 96.3)</w:t>
            </w:r>
          </w:p>
        </w:tc>
      </w:tr>
      <w:tr>
        <w:trPr>
          <w:trHeight w:val="7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/4 (100%; 51.0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0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7% (89.0, 97.6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2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4/25 (96.0%; 80.5, 99.3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0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.6 (12.6-24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8% (89.7, 97.5)</w:t>
            </w:r>
          </w:p>
        </w:tc>
      </w:tr>
    </w:tbl>
    <w:p>
      <w:pPr>
        <w:pStyle w:val="Normal"/>
        <w:spacing w:lineRule="auto" w:line="480"/>
        <w:rPr>
          <w:color w:val="000000"/>
          <w:lang w:val="en-GB"/>
        </w:rPr>
      </w:pPr>
      <w:r>
        <w:br w:type="page"/>
      </w:r>
      <w:r>
        <w:rPr>
          <w:color w:val="000000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2832"/>
        <w:gridCol w:w="2832"/>
        <w:gridCol w:w="1074"/>
        <w:gridCol w:w="1113"/>
        <w:gridCol w:w="1765"/>
        <w:gridCol w:w="1882"/>
      </w:tblGrid>
      <w:tr>
        <w:trPr>
          <w:trHeight w:val="351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>Contd…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 Supplementary Table</w:t>
            </w: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 xml:space="preserve"> 5</w:t>
            </w:r>
          </w:p>
        </w:tc>
      </w:tr>
      <w:tr>
        <w:trPr>
          <w:trHeight w:val="36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441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0164 (TB 18.5)</w:t>
            </w:r>
          </w:p>
        </w:tc>
      </w:tr>
      <w:tr>
        <w:trPr>
          <w:trHeight w:val="33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EPTB cases (n=2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20/29(69.0%; 50.8, 82.7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6/110 (87.3%;79.8,92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8.8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1.4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.4 (4.5-6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3.4% (76.4, 88.7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5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/5 (60.0%; 23.1, 88.2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6/110 (87.3%;79.8,92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.7 (2.6-8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1% (78.6, 91.2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2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/24 (70.8%; 50.8, 85.1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4.8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2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6 (4.6-6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.4% (77.2, 89.5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/8 (87.5%; 52.9, 97.8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3.4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9 (5.7-8.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7.3% (80.1, 92.1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21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3/21 (61.9%; 40.9, 79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8.1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2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.9 (3.8-6.1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2% (75.9, 88.6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1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/10 (60.0%; 31.3, 83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.7 (3.3-6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5.0% (77.5, 90.3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(n=1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4/19 (73.7%; 51.2, 88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8 (4.8-7.0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5.3% (78.1, 90.4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/4 (75.0%; 30.1, 95.4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9 (4.1-8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8% (79.4, 91.9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2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/25 (68.0%; 48.4, 82.8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4.8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2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3 (4.4-6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7% (76.6, 89.0)</w:t>
            </w:r>
          </w:p>
        </w:tc>
      </w:tr>
      <w:tr>
        <w:trPr>
          <w:trHeight w:val="441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437 (pgk)</w:t>
            </w:r>
          </w:p>
        </w:tc>
      </w:tr>
      <w:tr>
        <w:trPr>
          <w:trHeight w:val="323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EPTB cases (n=2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22/29 (75.9%; 57.9, 87.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5/110 (86.7%;78.7, 91.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9.5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3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.6 (4.7-6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4.2% (77.2, 89.3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5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/5 (80.0%; 37.5, 96.4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/110 (86.7%;78.7, 91.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1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7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9 (4.5-7.6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1% (78.6, 91.2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2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/24 (75.0%; 55.1, 88.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4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4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5 (4.6-6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.3% (77.2, 89.5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/8 (87.5%; 52.9, 97.8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1.8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4 (5.4-7.6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4% (79.1, 91.4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21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5/21 (71.4%; 50.0, 86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2 (4.3-6.3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.0% (76.7, 89.3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1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/10 (60.0%; 31.3, 83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8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.4 (3.1-6.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.2% (76.6, 89.6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1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9 (84.2%; 62.4, 94.5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1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9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2 (5.3-7.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0% (79.0, 91.0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/4 (75.0%; 30.1, 95.4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.7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9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5 (3.8-7.8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0% (78.4, 91.2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2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9/25 (76.0%; 56.6, 88.5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9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6 (4.7-6.6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4.4% (77.4, 89.6)</w:t>
            </w:r>
          </w:p>
        </w:tc>
      </w:tr>
      <w:tr>
        <w:trPr>
          <w:trHeight w:val="422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Esat6 Ag</w:t>
            </w:r>
          </w:p>
        </w:tc>
      </w:tr>
      <w:tr>
        <w:trPr>
          <w:trHeight w:val="341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EPTB cases (n=2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 xml:space="preserve">26/29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(89.7%; 73.6,96.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8/110 (70.9%;61.8, 78.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44.8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6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3.1 (2.9-3.3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4.8% (67.8, 81.3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5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/5 (60.0%; 23.1, 88.2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8/110 (70.9%;61.8, 78.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5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1 (1.2-3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0.4% (61.5, 78.0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2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/24 (75.0%; (55.1, 88.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6.0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2.9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6 (2.4-2.8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6%; 63.5, 78.6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/8 (62.5%; 30.6, 86.3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3.5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2 (1.6-2.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0.3% (61.6, 77.8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21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21 (76.2%; 54.9, 89.4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3.3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6 (2.4-2.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8% (63.5, 78.8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1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/10 (70%; 39.7, 89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.9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4 (2.0-2.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0.8% (62.2, 78.2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1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4/19 (73.7%; 51.2, 88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.4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5 (2.3-1.8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3% (63.0, 78.4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/4 (100%; 51.0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1.1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4 (3.2-3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9% (63.1, 79.4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2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7/25 (68%; 48.4, 82.8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4.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0.7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4 (2.1-2.6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0.4% (62.2, 77.4)</w:t>
            </w:r>
          </w:p>
        </w:tc>
      </w:tr>
      <w:tr>
        <w:trPr>
          <w:trHeight w:val="87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>Contd…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 Supplementary Table</w:t>
            </w:r>
            <w:r>
              <w:rPr>
                <w:rFonts w:eastAsia="Calibri" w:cs="Times New Roman" w:ascii="Times New Roman" w:hAnsi="Times New Roman"/>
                <w:b/>
                <w:color w:val="000000"/>
                <w:lang w:val="en-GB"/>
              </w:rPr>
              <w:t xml:space="preserve"> 5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350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38kDa Ag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EPTB cases (n=2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 xml:space="preserve">26/29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(89.7%; 73.6,96.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67/110 (60.9%;51.6, 69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37.7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5.7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2.3 (2.2-2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66.9% (58.7, 74.2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Pos (n=5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/5 (80%; 37.5, 96.4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67/110 (60.9%;51.6, 69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.5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5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0 (1.7-2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1.7% (52.6, 70.1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24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1/24 (87.5%; 69.0, 95.7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2.8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7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3 (2.1-2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5.7% (57.3, 73.2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/8 (75%; 40.9, 92.8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2.2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.9 (1.6-2.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1.9% (52.9, 70.1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21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9/21 (90.5%; 71.1, 97.3)</w:t>
              <w:tab/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3 (2.2-2.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5.6% (57.2, 73.2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1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/10 (60%; 31.3, 83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2.2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4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.5 (1.2-2.0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0.8% (51.9, 69.1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1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9/19 (100%; 83.2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.6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6 (2.5-2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6.7% (58.1, 74.2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+), C (+), n=4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/4 (100%; 51.0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.5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6 (2.5-2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2.3% (53.1, 70.6)</w:t>
            </w:r>
          </w:p>
        </w:tc>
      </w:tr>
      <w:tr>
        <w:trPr>
          <w:trHeight w:val="87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-), C (+), n=2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1/25 (84%; 65.3, 93.6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2.8%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4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2 (2.0-2.3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5.2% (56.83, 72.7)</w:t>
            </w:r>
          </w:p>
        </w:tc>
      </w:tr>
      <w:tr>
        <w:trPr>
          <w:trHeight w:val="82" w:hRule="atLeast"/>
        </w:trPr>
        <w:tc>
          <w:tcPr>
            <w:tcW w:w="139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>Pos: Positive, Neg: Negative, CI: Confidence interval, PPV: Positive predictive value, NPV: Negative predictive value, LRP: likelihood ratio for positive test, DA: Diagnostic accuracy, Uk: unknown, Mx: Mantoux test, ND: not done, Vacc. -Vaccination. C: MGIT 960 culture, S: ZN stained smear, *MDR-TB cases are DST confirmed 46 from PTB and 4 from EPTB group, P value &lt;0.001 (control vs patient), P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vertAlign w:val="subscript"/>
                <w:lang w:val="en-GB"/>
              </w:rPr>
              <w:t>Rv2970c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 xml:space="preserve"> =&lt;0.001, P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vertAlign w:val="subscript"/>
                <w:lang w:val="en-GB"/>
              </w:rPr>
              <w:t>Rv2145c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 xml:space="preserve"> =0.008 and P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vertAlign w:val="subscript"/>
                <w:lang w:val="en-GB"/>
              </w:rPr>
              <w:t>Rv1827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>=&lt;0.001 (sensitive vs MDR-TB).</w:t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>
          <w:rFonts w:eastAsia="Calibri" w:cs="Times New Roman" w:ascii="Times New Roman" w:hAnsi="Times New Roman"/>
          <w:b/>
          <w:color w:val="000000"/>
          <w:lang w:val="en-GB"/>
        </w:rPr>
        <w:t xml:space="preserve">Supplementary Table 6: Comparison of ELISA sensitivity and specificity of </w:t>
      </w:r>
      <w:r>
        <w:rPr>
          <w:rFonts w:eastAsia="Calibri" w:cs="Times New Roman" w:ascii="Times New Roman" w:hAnsi="Times New Roman"/>
          <w:b/>
          <w:i/>
          <w:color w:val="000000"/>
          <w:lang w:val="en-GB"/>
        </w:rPr>
        <w:t>M. tuberculosis</w:t>
      </w:r>
      <w:r>
        <w:rPr/>
        <w:t xml:space="preserve"> antigens in bacteriologically confirmed MDR-TB cases (n=50; 46 PTB and 4 EPTB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573"/>
        <w:gridCol w:w="2259"/>
        <w:gridCol w:w="2832"/>
        <w:gridCol w:w="1074"/>
        <w:gridCol w:w="1112"/>
        <w:gridCol w:w="1765"/>
        <w:gridCol w:w="1883"/>
      </w:tblGrid>
      <w:tr>
        <w:trPr>
          <w:trHeight w:val="449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Antigens/group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ensitivity [n (%; 95% CI)]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Specificity [n (%; 95% CI)]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PPV (%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NPV (%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LRP (95% CI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DA %, (95%CI)</w:t>
            </w:r>
          </w:p>
        </w:tc>
      </w:tr>
      <w:tr>
        <w:trPr>
          <w:trHeight w:val="440" w:hRule="atLeast"/>
        </w:trPr>
        <w:tc>
          <w:tcPr>
            <w:tcW w:w="139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970c (lipN)</w:t>
            </w:r>
          </w:p>
        </w:tc>
      </w:tr>
      <w:tr>
        <w:trPr>
          <w:trHeight w:val="65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cases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8/110 (98.2%;93.6,99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6.1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8.7% (95.6, 99.6)</w:t>
            </w:r>
          </w:p>
        </w:tc>
      </w:tr>
      <w:tr>
        <w:trPr>
          <w:trHeight w:val="116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8/110 (98.2%;93.6,99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1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7% (95.6, 99.6)</w:t>
            </w:r>
          </w:p>
        </w:tc>
      </w:tr>
      <w:tr>
        <w:trPr>
          <w:trHeight w:val="116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4/34 (100%; 89.8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4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6% (95.1, 99.6)</w:t>
            </w:r>
          </w:p>
        </w:tc>
      </w:tr>
      <w:tr>
        <w:trPr>
          <w:trHeight w:val="116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6 (100% (80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9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4% (94.4, 99.6)</w:t>
            </w:r>
          </w:p>
        </w:tc>
      </w:tr>
      <w:tr>
        <w:trPr>
          <w:trHeight w:val="116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0/20 (100%; 83.9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0.9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5% (94.6, 99.6)</w:t>
            </w:r>
          </w:p>
        </w:tc>
      </w:tr>
      <w:tr>
        <w:trPr>
          <w:trHeight w:val="116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/30 (100%; 88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3.7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6% (94.9, 99.6)</w:t>
            </w:r>
          </w:p>
        </w:tc>
      </w:tr>
      <w:tr>
        <w:trPr>
          <w:trHeight w:val="116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1+), C (+), n=50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92.8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1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5.0 (20.6-146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7% (95.6, 99.7)</w:t>
            </w:r>
          </w:p>
        </w:tc>
      </w:tr>
      <w:tr>
        <w:trPr>
          <w:trHeight w:val="440" w:hRule="atLeast"/>
        </w:trPr>
        <w:tc>
          <w:tcPr>
            <w:tcW w:w="139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2145c (wag31)</w:t>
            </w:r>
          </w:p>
        </w:tc>
      </w:tr>
      <w:tr>
        <w:trPr>
          <w:trHeight w:val="34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MDR-TB cases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50/50 (100%; 92.9, 10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7/110 (97.3%;92.3,99.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4.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37.7 (19.1-70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98.1% (94.6, 99.4)</w:t>
            </w:r>
          </w:p>
        </w:tc>
      </w:tr>
      <w:tr>
        <w:trPr>
          <w:trHeight w:val="34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HIV Neg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0/50 (100%; 92.9, 100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7/110 (97.3%;92.3,99.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7 (19.1-70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1% (94.6, 99.4)</w:t>
            </w:r>
          </w:p>
        </w:tc>
      </w:tr>
      <w:tr>
        <w:trPr>
          <w:trHeight w:val="39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pos (n=34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4/34 (100%; 89.8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2.0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7 (19.1-70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9% (94.0, 99.3)</w:t>
            </w:r>
          </w:p>
        </w:tc>
      </w:tr>
      <w:tr>
        <w:trPr>
          <w:trHeight w:val="34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Mx Neg/ND (n=16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6/16 (100%; 80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4.2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7 (19.1-70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6% (93.2, 99.2)</w:t>
            </w:r>
          </w:p>
        </w:tc>
      </w:tr>
      <w:tr>
        <w:trPr>
          <w:trHeight w:val="34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vacc. (n=2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20/20 (100% 83.9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87.0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7 (19.1-70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0% (93.4, 99.2)</w:t>
            </w:r>
          </w:p>
        </w:tc>
      </w:tr>
      <w:tr>
        <w:trPr>
          <w:trHeight w:val="34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BCG uk/no vacc.(n=3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0/30 (100%; 88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0.9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7 (19.1-70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7.9% (93.9, 99.3)</w:t>
            </w:r>
          </w:p>
        </w:tc>
      </w:tr>
      <w:tr>
        <w:trPr>
          <w:trHeight w:val="34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1+), C (+), n=50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0/50 (100%; 92.9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4.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36.7 (19.1-70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98.1% (94.6, 99.4)</w:t>
            </w:r>
          </w:p>
        </w:tc>
      </w:tr>
      <w:tr>
        <w:trPr>
          <w:trHeight w:val="431" w:hRule="atLeast"/>
        </w:trPr>
        <w:tc>
          <w:tcPr>
            <w:tcW w:w="139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827 (garA)</w:t>
            </w:r>
          </w:p>
        </w:tc>
      </w:tr>
      <w:tr>
        <w:trPr>
          <w:trHeight w:val="4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cases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4/110(94.5%;88.6, 97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9.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6.2% (92.1, 98.3)</w:t>
            </w:r>
          </w:p>
        </w:tc>
      </w:tr>
      <w:tr>
        <w:trPr>
          <w:trHeight w:val="73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0/50 (100%; 92.9, 100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4/110(94.5%;88.6, 97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9.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2% (92.1, 98.3)</w:t>
            </w:r>
          </w:p>
        </w:tc>
      </w:tr>
      <w:tr>
        <w:trPr>
          <w:trHeight w:val="4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4/34 (100%; 89.8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5.0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8% (91.2, 98.1)</w:t>
            </w:r>
          </w:p>
        </w:tc>
      </w:tr>
      <w:tr>
        <w:trPr>
          <w:trHeight w:val="4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6 (100%; 80.64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7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2% (90.0, 97.8)</w:t>
            </w:r>
          </w:p>
        </w:tc>
      </w:tr>
      <w:tr>
        <w:trPr>
          <w:trHeight w:val="4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0/20 (100%; 83.9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6.9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4% (90.3, 97.9)</w:t>
            </w:r>
          </w:p>
        </w:tc>
      </w:tr>
      <w:tr>
        <w:trPr>
          <w:trHeight w:val="40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/30 (100%; 88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7% (91.0, 98.0)</w:t>
            </w:r>
          </w:p>
        </w:tc>
      </w:tr>
      <w:tr>
        <w:trPr>
          <w:trHeight w:val="34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1+), C (+), n=50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GB"/>
              </w:rPr>
              <w:t>50/50 (100%; 92.9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9.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.3 (13.2-25.4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2% (92.1, 98.3)</w:t>
            </w:r>
          </w:p>
        </w:tc>
      </w:tr>
      <w:tr>
        <w:trPr>
          <w:trHeight w:val="350" w:hRule="atLeast"/>
        </w:trPr>
        <w:tc>
          <w:tcPr>
            <w:tcW w:w="139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0164 (TB 18.5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38/50 (76.0%; 62.6, 85.7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6/110 (87.3%;79.8,92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3.1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8.9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6.0 (5.1 -7.0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3.7% (77.2, 88.7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8/50 (76.0%; 62.6, 85.7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/110 (87.3%;79.8,92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3.1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9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0 (5.1-7.0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7% (77.2, 88.7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2/34 ( 64.7%; 47.9, 78.5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1.1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9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1 (4.2-6.1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1.9% (74.9, 87.4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6 (100%; 80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3.4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.9 (6.8-9.0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9% (82.2, 93.2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1/20 (55.0%; 34.2, 74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4.0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1.4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.3 (3.2-5.7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2.3% (74.8, 87.9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n vacc.(n=3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7/30 (90.0%; 74.4, 96.5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5.8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.1 (6.1-8.2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7.9% (81.4, 92.3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1+), C (+), n=50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2/50 (84.0%; 71.5, 91.7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5.0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2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6 (5.7-7.7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6.2% (80.1, 90.7)</w:t>
            </w:r>
          </w:p>
        </w:tc>
      </w:tr>
      <w:tr>
        <w:trPr>
          <w:trHeight w:val="359" w:hRule="atLeast"/>
        </w:trPr>
        <w:tc>
          <w:tcPr>
            <w:tcW w:w="139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Rv1437 (pgk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41/50 (82.0%; 69.2, 90.2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5/110 (86.7%;78.7, 91.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3.2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91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6.0 (5.2-6.9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5.0% (78.6, 89.7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1/50 (82.0%; 69.2, 90.2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/110 (86.7%;78.7, 91.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3.2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1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0 (5.2-6.9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5.0% (78.6, 89.7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5/34 (73.5%; 56.9, 85.4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2.5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1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4 (4.6-6.3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3% (76.4, 88.5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6 (100%; 80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1.6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.4 (6.4-8.4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8.1% (81.3, 92.6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20 (80.0%; 58.4, 91.9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1.6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9 (5.0-6.9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5.4% (78.3, 90.4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5/30 (83.3%; 66.4, 92.7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2.5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.1 (5.3-7.1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5.7% (79.0, 90.6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1+), C (+), n=50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9/50 (78.0%; 64.8, 87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2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9.6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.7 (5.0-6.6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83.7% (77.2, 88.7)</w:t>
            </w:r>
          </w:p>
        </w:tc>
      </w:tr>
      <w:tr>
        <w:trPr>
          <w:trHeight w:val="42" w:hRule="atLeast"/>
        </w:trPr>
        <w:tc>
          <w:tcPr>
            <w:tcW w:w="139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Esat6 Ag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33/50 (66.0%; 52.1, 77.6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78/110 (70.9%;61.8, 78.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50.8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82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2.3 (2.1-2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69.4% (61.8, 76.0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5/50 (90.0%; 78.6, 95.6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8/110 (70.9%;61.8, 78.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8.4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1 (3.0-3.3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6.9% (69.8, 82.7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1/34 (91.2%; 77.0, 96.9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9.2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6.3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1 (2.9-3.3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5.7% (68.1, 82.0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4/16 (87.5%; 64.0, 96.5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0.4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5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0 (2.8-3.3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3.0% (64.7, 80.0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20 (80.0%; 58.4, 91.9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3.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7 (2.5-3.0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2.3% (64.1, 79.3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9/30 (96.7%; 83.3, 99.4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7.5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7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3 (3.1-3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6.4% (68.7, 82.7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1+), C (+), n=50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5/50 (90%; (8.6, 95.6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8.4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4.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.1 (2.9-3.3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6.9% (69.8, 82.7)</w:t>
            </w:r>
          </w:p>
        </w:tc>
      </w:tr>
      <w:tr>
        <w:trPr>
          <w:trHeight w:val="42" w:hRule="atLeast"/>
        </w:trPr>
        <w:tc>
          <w:tcPr>
            <w:tcW w:w="139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lang w:val="en-GB"/>
              </w:rPr>
              <w:t>38kDa Ag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MDR-TB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47/50 (94.0%; 83.8,97.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lang w:val="en-GB"/>
              </w:rPr>
              <w:t>67/110 (60.9%;51.6, 69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.2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7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5 (2.3-2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2% (63.8, 77.7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HIV Neg (n=5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7/50 (94%; 83.8, 97.9)</w:t>
            </w:r>
          </w:p>
        </w:tc>
        <w:tc>
          <w:tcPr>
            <w:tcW w:w="2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7/110 (60.9%;51.6, 69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.2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7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5 (2.3-2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2% (63.8, 77.7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pos (n=34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31/34 (91.2%; 77.0, 96.9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1.9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7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3 (2.2-2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8.1% (60.1, 75.1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Mx Neg/ND (n=16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6/16 (100%; 80.6, 100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7.1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6 (2.4-2.7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5.9% (57.2, 73.6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vacc. (n=2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18/20 (90%; 69.9, 97.2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9.5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7.1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3 (2.2-2.4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5.4% (56.9, 73.0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BCG uk/no vacc. (n=30)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9/30 (96.7%; 83.3, 99.4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0.3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8.5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5 (2.4-2.6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68.6% (60.5, 75.7)</w:t>
            </w:r>
          </w:p>
        </w:tc>
      </w:tr>
      <w:tr>
        <w:trPr>
          <w:trHeight w:val="42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S (1+), C (+), n=50</w:t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47/50 (94%; 83.8, 97.9)</w:t>
            </w:r>
          </w:p>
        </w:tc>
        <w:tc>
          <w:tcPr>
            <w:tcW w:w="2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52.2%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95.7%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2.5 (2.3-2.5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  <w:t>71.2% (63.8, 77.7)</w:t>
            </w:r>
          </w:p>
        </w:tc>
      </w:tr>
      <w:tr>
        <w:trPr>
          <w:trHeight w:val="40" w:hRule="atLeast"/>
        </w:trPr>
        <w:tc>
          <w:tcPr>
            <w:tcW w:w="139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>Pos: Positive, Neg: Negative, CI: Confidence interval, PPV: Positive predictive value, NPV: Negative predictive value, LRP: likelihood ratio for positive test, DA: Diagnostic accuracy, uk: unknown, Mx: Mantoux test, ND: not done, Vacc. -Vaccination. C: MGIT 960 culture, S: ZN stained smear, *MDR-TB cases are DST confirmed 46 from PTB and 4 from EPTB group, P value &lt;0.001 (control vs patient), P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vertAlign w:val="subscript"/>
                <w:lang w:val="en-GB"/>
              </w:rPr>
              <w:t>Rv2970c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 xml:space="preserve"> =&lt;0.001, P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vertAlign w:val="subscript"/>
                <w:lang w:val="en-GB"/>
              </w:rPr>
              <w:t>Rv2145c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 xml:space="preserve"> =0.008 and P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vertAlign w:val="subscript"/>
                <w:lang w:val="en-GB"/>
              </w:rPr>
              <w:t>Rv1827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20"/>
                <w:lang w:val="en-GB"/>
              </w:rPr>
              <w:t>=&lt;0.001 (sensitive vs MDR-TB).</w:t>
            </w:r>
          </w:p>
        </w:tc>
      </w:tr>
      <w:tr>
        <w:trPr>
          <w:trHeight w:val="100" w:hRule="atLeast"/>
        </w:trPr>
        <w:tc>
          <w:tcPr>
            <w:tcW w:w="3033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20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lang w:val="en-GB"/>
              </w:rPr>
            </w:r>
          </w:p>
        </w:tc>
        <w:tc>
          <w:tcPr>
            <w:tcW w:w="10925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GB" w:eastAsia="en-I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IN"/>
        </w:rPr>
      </w:r>
    </w:p>
    <w:sectPr>
      <w:headerReference w:type="default" r:id="rId7"/>
      <w:footerReference w:type="default" r:id="rId8"/>
      <w:type w:val="nextPage"/>
      <w:pgSz w:orient="landscape" w:w="16838" w:h="11906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cs="Times New Roman"/>
        <w:b/>
        <w:b/>
        <w:color w:val="000000"/>
        <w:sz w:val="24"/>
        <w:lang w:val="en-GB"/>
      </w:rPr>
    </w:pPr>
    <w:r>
      <w:rPr>
        <w:rFonts w:cs="Times New Roman" w:ascii="Times New Roman" w:hAnsi="Times New Roman"/>
        <w:b/>
        <w:color w:val="000000"/>
        <w:sz w:val="24"/>
        <w:lang w:val="en-GB"/>
      </w:rPr>
      <w:t>SUPPLEMENTARY INFORMATION S1</w:t>
    </w:r>
  </w:p>
  <w:p>
    <w:pPr>
      <w:pStyle w:val="Header"/>
      <w:jc w:val="right"/>
      <w:rPr>
        <w:rFonts w:ascii="Times New Roman" w:hAnsi="Times New Roman" w:cs="Times New Roman"/>
        <w:b/>
        <w:b/>
        <w:i/>
        <w:i/>
        <w:sz w:val="24"/>
      </w:rPr>
    </w:pPr>
    <w:r>
      <w:rPr>
        <w:rFonts w:cs="Times New Roman" w:ascii="Times New Roman" w:hAnsi="Times New Roman"/>
        <w:b/>
        <w:i/>
        <w:sz w:val="24"/>
      </w:rPr>
      <w:t>SERP-16-2625-R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b/>
        <w:i/>
        <w:sz w:val="24"/>
      </w:rPr>
      <w:t>Supplementary Information S1</w:t>
      <w:tab/>
      <w:tab/>
      <w:t>SERP-16-2625-R1</w:t>
      <w:tab/>
      <w:tab/>
      <w:tab/>
      <w:tab/>
      <w:tab/>
      <w:t>Prof. S. Singh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cs="Times New Roman"/>
        <w:b/>
        <w:b/>
        <w:color w:val="000000"/>
        <w:sz w:val="24"/>
        <w:lang w:val="en-GB"/>
      </w:rPr>
    </w:pPr>
    <w:r>
      <w:rPr>
        <w:rFonts w:cs="Times New Roman" w:ascii="Times New Roman" w:hAnsi="Times New Roman"/>
        <w:b/>
        <w:color w:val="000000"/>
        <w:sz w:val="24"/>
        <w:lang w:val="en-GB"/>
      </w:rPr>
      <w:t>SUPPLEMENTARY INFORMATION S1</w:t>
    </w:r>
  </w:p>
  <w:p>
    <w:pPr>
      <w:pStyle w:val="Header"/>
      <w:jc w:val="right"/>
      <w:rPr>
        <w:rFonts w:ascii="Times New Roman" w:hAnsi="Times New Roman" w:cs="Times New Roman"/>
        <w:b/>
        <w:b/>
        <w:i/>
        <w:i/>
        <w:sz w:val="24"/>
      </w:rPr>
    </w:pPr>
    <w:r>
      <w:rPr>
        <w:rFonts w:cs="Times New Roman" w:ascii="Times New Roman" w:hAnsi="Times New Roman"/>
        <w:b/>
        <w:i/>
        <w:sz w:val="24"/>
      </w:rPr>
      <w:t>SERP-16-2625-R1</w:t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1">
    <w:name w:val="WW8Num5z1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y1">
    <w:name w:val="Bibliography1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rman_singh@yahoo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14:47:00Z</dcterms:created>
  <dc:creator>Amit</dc:creator>
  <dc:description/>
  <dc:language>en-US</dc:language>
  <cp:lastModifiedBy>Weller, Jenni</cp:lastModifiedBy>
  <dcterms:modified xsi:type="dcterms:W3CDTF">2017-01-17T14:47:00Z</dcterms:modified>
  <cp:revision>2</cp:revision>
  <dc:subject/>
  <dc:title/>
</cp:coreProperties>
</file>